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83B2" w14:textId="77777777" w:rsidR="008E3F18" w:rsidRPr="00A84CFE" w:rsidRDefault="008E3F18">
      <w:pPr>
        <w:rPr>
          <w:rFonts w:ascii="Arial" w:hAnsi="Arial" w:cs="Arial"/>
        </w:rPr>
      </w:pPr>
      <w:r w:rsidRPr="00A84CFE">
        <w:rPr>
          <w:rFonts w:ascii="Arial" w:hAnsi="Arial" w:cs="Arial"/>
        </w:rPr>
        <w:t>Table S1.</w:t>
      </w:r>
      <w:r w:rsidR="00A84CFE" w:rsidRPr="00A84CFE">
        <w:rPr>
          <w:rFonts w:ascii="Arial" w:hAnsi="Arial" w:cs="Arial"/>
        </w:rPr>
        <w:t xml:space="preserve"> </w:t>
      </w:r>
      <w:r w:rsidR="00D953F3" w:rsidRPr="00A84CFE">
        <w:rPr>
          <w:rFonts w:ascii="Arial" w:hAnsi="Arial" w:cs="Arial"/>
        </w:rPr>
        <w:t>Ovid MEDLINE search strategy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715"/>
        <w:gridCol w:w="8635"/>
      </w:tblGrid>
      <w:tr w:rsidR="00A84CFE" w:rsidRPr="00A84CFE" w14:paraId="184683B5" w14:textId="77777777" w:rsidTr="00A84CFE">
        <w:trPr>
          <w:trHeight w:val="25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3B3" w14:textId="77777777" w:rsidR="00A84CFE" w:rsidRPr="00A84CFE" w:rsidRDefault="00A84CFE" w:rsidP="00A84C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3B4" w14:textId="77777777" w:rsidR="00A84CFE" w:rsidRPr="00A84CFE" w:rsidRDefault="00A84CFE" w:rsidP="00487F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Searches</w:t>
            </w:r>
          </w:p>
        </w:tc>
      </w:tr>
      <w:tr w:rsidR="008E3F18" w:rsidRPr="00A84CFE" w14:paraId="184683B8" w14:textId="77777777" w:rsidTr="00A84CFE">
        <w:trPr>
          <w:trHeight w:val="25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6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7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Survivors/</w:t>
            </w:r>
          </w:p>
        </w:tc>
      </w:tr>
      <w:tr w:rsidR="008E3F18" w:rsidRPr="00A84CFE" w14:paraId="184683BB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9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A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survivors adj3 (cancer* or neoplas* or tumor* or tumour* or leukaemia* or leukemia* or lymphoma* or oncolog*)).ti,ab,kf.</w:t>
            </w:r>
          </w:p>
        </w:tc>
      </w:tr>
      <w:tr w:rsidR="008E3F18" w:rsidRPr="00A84CFE" w14:paraId="184683BE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C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D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(patients or survivors or group or groups or subgroups or population or populations or women or men or community or communities or neighborhood) adj20 cancer).ti.</w:t>
            </w:r>
          </w:p>
        </w:tc>
      </w:tr>
      <w:tr w:rsidR="008E3F18" w:rsidRPr="00A84CFE" w14:paraId="184683C1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BF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0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patients adj3 (cancer* or neoplas* or tumor* or tumour* or leukaemia* or leukemia* or lymphoma* or malignan* or oncolog* or carcinoma*)).ti.</w:t>
            </w:r>
          </w:p>
        </w:tc>
      </w:tr>
      <w:tr w:rsidR="008E3F18" w:rsidRPr="00A84CFE" w14:paraId="184683C4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2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3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(cancer* or leukaemia* or leukemia* or lymphoma*) adj15 (ethnic* or racial* or minorit* or American or Americans)).ti.</w:t>
            </w:r>
          </w:p>
        </w:tc>
      </w:tr>
      <w:tr w:rsidR="008E3F18" w:rsidRPr="00A84CFE" w14:paraId="184683C7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5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6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 or 2 or 3 or 4 or 5</w:t>
            </w:r>
          </w:p>
        </w:tc>
      </w:tr>
      <w:tr w:rsidR="008E3F18" w:rsidRPr="00A84CFE" w14:paraId="184683CA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8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9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Neoplasms/</w:t>
            </w:r>
          </w:p>
        </w:tc>
      </w:tr>
      <w:tr w:rsidR="008E3F18" w:rsidRPr="00A84CFE" w14:paraId="184683CD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B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C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cancer* or neoplas* or tumo?r* or leuk?emia* or lymphoma* or malignan* or oncolog* or hematolo* or carcinoma*).ti,kf.</w:t>
            </w:r>
          </w:p>
        </w:tc>
      </w:tr>
      <w:tr w:rsidR="008E3F18" w:rsidRPr="00A84CFE" w14:paraId="184683D0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E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CF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7 or 8</w:t>
            </w:r>
          </w:p>
        </w:tc>
      </w:tr>
      <w:tr w:rsidR="008E3F18" w:rsidRPr="00A84CFE" w14:paraId="184683D3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1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2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 and 9</w:t>
            </w:r>
          </w:p>
        </w:tc>
      </w:tr>
      <w:tr w:rsidR="008E3F18" w:rsidRPr="00A84CFE" w14:paraId="184683D6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4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5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limit 10 to english language</w:t>
            </w:r>
          </w:p>
        </w:tc>
      </w:tr>
      <w:tr w:rsidR="008E3F18" w:rsidRPr="00A84CFE" w14:paraId="184683D9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7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8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child or children or childhood or p?ediatric*).ti.</w:t>
            </w:r>
          </w:p>
        </w:tc>
      </w:tr>
      <w:tr w:rsidR="008E3F18" w:rsidRPr="00A84CFE" w14:paraId="184683DC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A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B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1 not 12</w:t>
            </w:r>
          </w:p>
        </w:tc>
      </w:tr>
      <w:tr w:rsidR="008E3F18" w:rsidRPr="00A84CFE" w14:paraId="184683DF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D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DE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cancer adj2 (awareness or prevention or screening or risk*)).ti.</w:t>
            </w:r>
          </w:p>
        </w:tc>
      </w:tr>
      <w:tr w:rsidR="008E3F18" w:rsidRPr="00A84CFE" w14:paraId="184683E2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0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1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*"Early Detection of Cancer"/</w:t>
            </w:r>
          </w:p>
        </w:tc>
      </w:tr>
      <w:tr w:rsidR="008E3F18" w:rsidRPr="00A84CFE" w14:paraId="184683E5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3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4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4 or 15</w:t>
            </w:r>
          </w:p>
        </w:tc>
      </w:tr>
      <w:tr w:rsidR="008E3F18" w:rsidRPr="00A84CFE" w14:paraId="184683E8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6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7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cancer survivor*.ti.</w:t>
            </w:r>
          </w:p>
        </w:tc>
      </w:tr>
      <w:tr w:rsidR="008E3F18" w:rsidRPr="00A84CFE" w14:paraId="184683EB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9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A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6 not 17</w:t>
            </w:r>
          </w:p>
        </w:tc>
      </w:tr>
      <w:tr w:rsidR="008E3F18" w:rsidRPr="00A84CFE" w14:paraId="184683EE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C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D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3 not 18 [remove some cancer screening articles]</w:t>
            </w:r>
          </w:p>
        </w:tc>
      </w:tr>
      <w:tr w:rsidR="008E3F18" w:rsidRPr="00A84CFE" w14:paraId="184683F1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EF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0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African Americans/</w:t>
            </w:r>
          </w:p>
        </w:tc>
      </w:tr>
      <w:tr w:rsidR="008E3F18" w:rsidRPr="00A84CFE" w14:paraId="184683F4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2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3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african adj2 american*).ti,ab,kf.</w:t>
            </w:r>
          </w:p>
        </w:tc>
      </w:tr>
      <w:tr w:rsidR="008E3F18" w:rsidRPr="00A84CFE" w14:paraId="184683F7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5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6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asian americans/</w:t>
            </w:r>
          </w:p>
        </w:tc>
      </w:tr>
      <w:tr w:rsidR="008E3F18" w:rsidRPr="00A84CFE" w14:paraId="184683FA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8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9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(cambodian or korean or vietnamese or asian or chinese or filipino or hmong or japanese or indian) adj2 american*).ti,kf.</w:t>
            </w:r>
          </w:p>
        </w:tc>
      </w:tr>
      <w:tr w:rsidR="008E3F18" w:rsidRPr="00A84CFE" w14:paraId="184683FD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B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C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(cambodian or korean or vietnamese or asian or chinese or filipino or hmong or japanese or indian) adj2 american*).ab. /freq=2</w:t>
            </w:r>
          </w:p>
        </w:tc>
      </w:tr>
      <w:tr w:rsidR="008E3F18" w:rsidRPr="00A84CFE" w14:paraId="18468400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E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3FF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hispanic americans/</w:t>
            </w:r>
          </w:p>
        </w:tc>
      </w:tr>
      <w:tr w:rsidR="008E3F18" w:rsidRPr="00A84CFE" w14:paraId="18468403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1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2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Hispanic* or latino* or latina*).ti,kf.</w:t>
            </w:r>
          </w:p>
        </w:tc>
      </w:tr>
      <w:tr w:rsidR="008E3F18" w:rsidRPr="00A84CFE" w14:paraId="18468406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4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5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Hispanic* or latino* or latina*).ab. /freq=2</w:t>
            </w:r>
          </w:p>
        </w:tc>
      </w:tr>
      <w:tr w:rsidR="008E3F18" w:rsidRPr="00A84CFE" w14:paraId="18468409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7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8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Puerto Rican* or Mexican* or Cuban* or Dominican*).ti,kf.</w:t>
            </w:r>
          </w:p>
        </w:tc>
      </w:tr>
      <w:tr w:rsidR="008E3F18" w:rsidRPr="00A84CFE" w14:paraId="1846840C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A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B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Puerto Rican* or Mexican* or Cuban* or Dominican*).ab. /freq=2</w:t>
            </w:r>
          </w:p>
        </w:tc>
      </w:tr>
      <w:tr w:rsidR="008E3F18" w:rsidRPr="00A84CFE" w14:paraId="1846840F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D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0E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(Central or South or spanish or latin) adj2 american*).ti,kf.</w:t>
            </w:r>
          </w:p>
        </w:tc>
      </w:tr>
      <w:tr w:rsidR="008E3F18" w:rsidRPr="00A84CFE" w14:paraId="18468412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0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1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minorit* or black or blacks).ti,kf.</w:t>
            </w:r>
          </w:p>
        </w:tc>
      </w:tr>
      <w:tr w:rsidR="008E3F18" w:rsidRPr="00A84CFE" w14:paraId="18468415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3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4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minorit* or black or blacks).ab. /freq=2</w:t>
            </w:r>
          </w:p>
        </w:tc>
      </w:tr>
      <w:tr w:rsidR="008E3F18" w:rsidRPr="00A84CFE" w14:paraId="18468418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6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7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Minority Groups/</w:t>
            </w:r>
          </w:p>
        </w:tc>
      </w:tr>
      <w:tr w:rsidR="008E3F18" w:rsidRPr="00A84CFE" w14:paraId="1846841B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9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A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(races or ethnic* or racial* or minorit*) and cancer).ti.</w:t>
            </w:r>
          </w:p>
        </w:tc>
      </w:tr>
      <w:tr w:rsidR="008E3F18" w:rsidRPr="00A84CFE" w14:paraId="1846841E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C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D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or/20-34</w:t>
            </w:r>
          </w:p>
        </w:tc>
      </w:tr>
      <w:tr w:rsidR="008E3F18" w:rsidRPr="00A84CFE" w14:paraId="18468421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1F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0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19 and 35</w:t>
            </w:r>
          </w:p>
        </w:tc>
      </w:tr>
      <w:tr w:rsidR="008E3F18" w:rsidRPr="00A84CFE" w14:paraId="18468424" w14:textId="77777777" w:rsidTr="00A84CFE">
        <w:trPr>
          <w:trHeight w:val="27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2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3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Health Behavior/</w:t>
            </w:r>
          </w:p>
        </w:tc>
      </w:tr>
      <w:tr w:rsidR="008E3F18" w:rsidRPr="00A84CFE" w14:paraId="18468427" w14:textId="77777777" w:rsidTr="00A84CFE">
        <w:trPr>
          <w:trHeight w:val="27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5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6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health* adj3 (lifestyle or "life style" or behavio?r*)).ti,ab,kf.</w:t>
            </w:r>
          </w:p>
        </w:tc>
      </w:tr>
      <w:tr w:rsidR="008E3F18" w:rsidRPr="00A84CFE" w14:paraId="1846842A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8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9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Life Style/</w:t>
            </w:r>
          </w:p>
        </w:tc>
      </w:tr>
      <w:tr w:rsidR="008E3F18" w:rsidRPr="00A84CFE" w14:paraId="1846842D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B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C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lifestyle or "life style" or behavio?r*).ab. /freq=2</w:t>
            </w:r>
          </w:p>
        </w:tc>
      </w:tr>
      <w:tr w:rsidR="008E3F18" w:rsidRPr="00A84CFE" w14:paraId="18468430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E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1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2F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Exercise/</w:t>
            </w:r>
          </w:p>
        </w:tc>
      </w:tr>
      <w:tr w:rsidR="008E3F18" w:rsidRPr="00A84CFE" w14:paraId="18468433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1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2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exercise or exercise* or "physical activit*").ti,kf.</w:t>
            </w:r>
          </w:p>
        </w:tc>
      </w:tr>
      <w:tr w:rsidR="008E3F18" w:rsidRPr="00A84CFE" w14:paraId="18468436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4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5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Alcohol Drinking/</w:t>
            </w:r>
          </w:p>
        </w:tc>
      </w:tr>
      <w:tr w:rsidR="008E3F18" w:rsidRPr="00A84CFE" w14:paraId="18468439" w14:textId="77777777" w:rsidTr="00A84CFE">
        <w:trPr>
          <w:trHeight w:val="26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7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8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Alcohol adj (Drinking or consumption)).ti,kf.</w:t>
            </w:r>
          </w:p>
        </w:tc>
      </w:tr>
      <w:tr w:rsidR="008E3F18" w:rsidRPr="00A84CFE" w14:paraId="1846843C" w14:textId="77777777" w:rsidTr="00A84CFE">
        <w:trPr>
          <w:trHeight w:val="27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A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B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Healthy Diet/</w:t>
            </w:r>
          </w:p>
        </w:tc>
      </w:tr>
      <w:tr w:rsidR="008E3F18" w:rsidRPr="00A84CFE" w14:paraId="1846843F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D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3E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healthy adj (diet or eating)).ti,kf.</w:t>
            </w:r>
          </w:p>
        </w:tc>
      </w:tr>
      <w:tr w:rsidR="008E3F18" w:rsidRPr="00A84CFE" w14:paraId="18468442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0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1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Fruit/ or exp Vegetables/</w:t>
            </w:r>
          </w:p>
        </w:tc>
      </w:tr>
      <w:tr w:rsidR="008E3F18" w:rsidRPr="00A84CFE" w14:paraId="18468445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3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4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fruit or vegetables).ti,kf.</w:t>
            </w:r>
          </w:p>
        </w:tc>
      </w:tr>
      <w:tr w:rsidR="008E3F18" w:rsidRPr="00A84CFE" w14:paraId="18468448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6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7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health adj5 (races or ethnic* or racial* or minorit*)).ti.</w:t>
            </w:r>
          </w:p>
        </w:tc>
      </w:tr>
      <w:tr w:rsidR="008E3F18" w:rsidRPr="00A84CFE" w14:paraId="1846844B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9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A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or/37-49</w:t>
            </w:r>
          </w:p>
        </w:tc>
      </w:tr>
      <w:tr w:rsidR="008E3F18" w:rsidRPr="00A84CFE" w14:paraId="1846844E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C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D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6 and 50 [minority cancer survivor health behaviour]</w:t>
            </w:r>
          </w:p>
        </w:tc>
      </w:tr>
      <w:tr w:rsidR="008E3F18" w:rsidRPr="00A84CFE" w14:paraId="18468451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4F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0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"Quality of Life"/</w:t>
            </w:r>
          </w:p>
        </w:tc>
      </w:tr>
      <w:tr w:rsidR="008E3F18" w:rsidRPr="00A84CFE" w14:paraId="18468454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2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3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"Quality of Life".ti,kf.</w:t>
            </w:r>
          </w:p>
        </w:tc>
      </w:tr>
      <w:tr w:rsidR="008E3F18" w:rsidRPr="00A84CFE" w14:paraId="18468457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5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6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*"Activities of Daily Living"/</w:t>
            </w:r>
          </w:p>
        </w:tc>
      </w:tr>
      <w:tr w:rsidR="008E3F18" w:rsidRPr="00A84CFE" w14:paraId="1846845A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8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9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physical functioning.ti,kf.</w:t>
            </w:r>
          </w:p>
        </w:tc>
      </w:tr>
      <w:tr w:rsidR="008E3F18" w:rsidRPr="00A84CFE" w14:paraId="1846845D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B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C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*Health Status/</w:t>
            </w:r>
          </w:p>
        </w:tc>
      </w:tr>
      <w:tr w:rsidR="008E3F18" w:rsidRPr="00A84CFE" w14:paraId="18468460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E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5F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physical health.ti,kf.</w:t>
            </w:r>
          </w:p>
        </w:tc>
      </w:tr>
      <w:tr w:rsidR="008E3F18" w:rsidRPr="00A84CFE" w14:paraId="18468463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1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2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xp *Emotions/</w:t>
            </w:r>
          </w:p>
        </w:tc>
      </w:tr>
      <w:tr w:rsidR="008E3F18" w:rsidRPr="00A84CFE" w14:paraId="18468466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4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5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emotional functioning.ti,kf.</w:t>
            </w:r>
          </w:p>
        </w:tc>
      </w:tr>
      <w:tr w:rsidR="008E3F18" w:rsidRPr="00A84CFE" w14:paraId="18468469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7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8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*Mental Health/</w:t>
            </w:r>
          </w:p>
        </w:tc>
      </w:tr>
      <w:tr w:rsidR="008E3F18" w:rsidRPr="00A84CFE" w14:paraId="1846846C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A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B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"mental health".ti,kf.</w:t>
            </w:r>
          </w:p>
        </w:tc>
      </w:tr>
      <w:tr w:rsidR="008E3F18" w:rsidRPr="00A84CFE" w14:paraId="1846846F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D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6E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social* functioning.ti,kf.</w:t>
            </w:r>
          </w:p>
        </w:tc>
      </w:tr>
      <w:tr w:rsidR="008E3F18" w:rsidRPr="00A84CFE" w14:paraId="18468472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0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1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Social Adjustment/</w:t>
            </w:r>
          </w:p>
        </w:tc>
      </w:tr>
      <w:tr w:rsidR="008E3F18" w:rsidRPr="00A84CFE" w14:paraId="18468475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3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4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*SPIRITUALITY/</w:t>
            </w:r>
          </w:p>
        </w:tc>
      </w:tr>
      <w:tr w:rsidR="008E3F18" w:rsidRPr="00A84CFE" w14:paraId="18468478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6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7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spirituality.ti,kf.</w:t>
            </w:r>
          </w:p>
        </w:tc>
      </w:tr>
      <w:tr w:rsidR="008E3F18" w:rsidRPr="00A84CFE" w14:paraId="1846847B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9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A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(adjustment* or well-being).ti,kf.</w:t>
            </w:r>
          </w:p>
        </w:tc>
      </w:tr>
      <w:tr w:rsidR="008E3F18" w:rsidRPr="00A84CFE" w14:paraId="1846847E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C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D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or/52-66</w:t>
            </w:r>
          </w:p>
        </w:tc>
      </w:tr>
      <w:tr w:rsidR="008E3F18" w:rsidRPr="00A84CFE" w14:paraId="18468481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7F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80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36 and 67</w:t>
            </w:r>
          </w:p>
        </w:tc>
      </w:tr>
      <w:tr w:rsidR="008E3F18" w:rsidRPr="00A84CFE" w14:paraId="18468484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82" w14:textId="77777777" w:rsidR="008E3F18" w:rsidRPr="00A84CFE" w:rsidRDefault="008E3F18" w:rsidP="008E3F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8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8483" w14:textId="77777777" w:rsidR="008E3F18" w:rsidRPr="00A84CFE" w:rsidRDefault="008E3F18" w:rsidP="008E3F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68 not 51 [minority cancer survivor quality of life]</w:t>
            </w:r>
          </w:p>
        </w:tc>
      </w:tr>
    </w:tbl>
    <w:p w14:paraId="18468485" w14:textId="77777777" w:rsidR="008E3F18" w:rsidRPr="00A84CFE" w:rsidRDefault="008E3F18">
      <w:pPr>
        <w:rPr>
          <w:rFonts w:ascii="Arial" w:hAnsi="Arial" w:cs="Arial"/>
        </w:rPr>
      </w:pPr>
    </w:p>
    <w:p w14:paraId="18468486" w14:textId="77777777" w:rsidR="007B5E35" w:rsidRPr="00A84CFE" w:rsidRDefault="007B5E35">
      <w:pPr>
        <w:rPr>
          <w:rFonts w:ascii="Arial" w:hAnsi="Arial" w:cs="Arial"/>
        </w:rPr>
      </w:pPr>
    </w:p>
    <w:p w14:paraId="18468487" w14:textId="77777777" w:rsidR="007B5E35" w:rsidRPr="00A84CFE" w:rsidRDefault="007B5E35">
      <w:pPr>
        <w:rPr>
          <w:rFonts w:ascii="Arial" w:hAnsi="Arial" w:cs="Arial"/>
        </w:rPr>
      </w:pPr>
    </w:p>
    <w:p w14:paraId="18468488" w14:textId="77777777" w:rsidR="007B5E35" w:rsidRPr="00A84CFE" w:rsidRDefault="007B5E35">
      <w:pPr>
        <w:rPr>
          <w:rFonts w:ascii="Arial" w:hAnsi="Arial" w:cs="Arial"/>
        </w:rPr>
      </w:pPr>
    </w:p>
    <w:p w14:paraId="18468489" w14:textId="77777777" w:rsidR="007B5E35" w:rsidRPr="00A84CFE" w:rsidRDefault="007B5E35">
      <w:pPr>
        <w:rPr>
          <w:rFonts w:ascii="Arial" w:hAnsi="Arial" w:cs="Arial"/>
        </w:rPr>
      </w:pPr>
    </w:p>
    <w:p w14:paraId="1846848A" w14:textId="77777777" w:rsidR="007B5E35" w:rsidRPr="00A84CFE" w:rsidRDefault="007B5E35">
      <w:pPr>
        <w:rPr>
          <w:rFonts w:ascii="Arial" w:hAnsi="Arial" w:cs="Arial"/>
        </w:rPr>
      </w:pPr>
    </w:p>
    <w:p w14:paraId="1846848B" w14:textId="77777777" w:rsidR="007B5E35" w:rsidRPr="00A84CFE" w:rsidRDefault="007B5E35">
      <w:pPr>
        <w:rPr>
          <w:rFonts w:ascii="Arial" w:hAnsi="Arial" w:cs="Arial"/>
        </w:rPr>
      </w:pPr>
    </w:p>
    <w:p w14:paraId="1846848C" w14:textId="77777777" w:rsidR="007B5E35" w:rsidRPr="00A84CFE" w:rsidRDefault="007B5E35">
      <w:pPr>
        <w:rPr>
          <w:rFonts w:ascii="Arial" w:hAnsi="Arial" w:cs="Arial"/>
        </w:rPr>
      </w:pPr>
    </w:p>
    <w:p w14:paraId="1846848D" w14:textId="77777777" w:rsidR="007B5E35" w:rsidRPr="00A84CFE" w:rsidRDefault="007B5E35">
      <w:pPr>
        <w:rPr>
          <w:rFonts w:ascii="Arial" w:hAnsi="Arial" w:cs="Arial"/>
        </w:rPr>
      </w:pPr>
    </w:p>
    <w:p w14:paraId="1846848E" w14:textId="77777777" w:rsidR="007B5E35" w:rsidRPr="00A84CFE" w:rsidRDefault="007B5E35">
      <w:pPr>
        <w:rPr>
          <w:rFonts w:ascii="Arial" w:hAnsi="Arial" w:cs="Arial"/>
        </w:rPr>
      </w:pPr>
    </w:p>
    <w:p w14:paraId="1846848F" w14:textId="77777777" w:rsidR="007B5E35" w:rsidRPr="00A84CFE" w:rsidRDefault="007B5E35">
      <w:pPr>
        <w:rPr>
          <w:rFonts w:ascii="Arial" w:hAnsi="Arial" w:cs="Arial"/>
        </w:rPr>
      </w:pPr>
    </w:p>
    <w:p w14:paraId="18468490" w14:textId="77777777" w:rsidR="007B5E35" w:rsidRPr="00A84CFE" w:rsidRDefault="007B5E35">
      <w:pPr>
        <w:rPr>
          <w:rFonts w:ascii="Arial" w:hAnsi="Arial" w:cs="Arial"/>
        </w:rPr>
      </w:pPr>
    </w:p>
    <w:p w14:paraId="18468491" w14:textId="77777777" w:rsidR="007B5E35" w:rsidRPr="00A84CFE" w:rsidRDefault="007B5E35">
      <w:pPr>
        <w:rPr>
          <w:rFonts w:ascii="Arial" w:hAnsi="Arial" w:cs="Arial"/>
        </w:rPr>
      </w:pPr>
      <w:r w:rsidRPr="00A84CFE">
        <w:rPr>
          <w:rFonts w:ascii="Arial" w:hAnsi="Arial" w:cs="Arial"/>
        </w:rPr>
        <w:lastRenderedPageBreak/>
        <w:t>Table S2</w:t>
      </w:r>
      <w:r w:rsidR="00A84CFE" w:rsidRPr="00A84CFE">
        <w:rPr>
          <w:rFonts w:ascii="Arial" w:hAnsi="Arial" w:cs="Arial"/>
        </w:rPr>
        <w:t>. EBSCO CINAHL search strategy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715"/>
        <w:gridCol w:w="8625"/>
      </w:tblGrid>
      <w:tr w:rsidR="00A84CFE" w:rsidRPr="00A84CFE" w14:paraId="18468494" w14:textId="77777777" w:rsidTr="00A84CFE">
        <w:trPr>
          <w:trHeight w:val="255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68492" w14:textId="77777777" w:rsidR="00A84CFE" w:rsidRPr="00A84CFE" w:rsidRDefault="00A84CFE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86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68493" w14:textId="77777777" w:rsidR="00A84CFE" w:rsidRPr="00A84CFE" w:rsidRDefault="00A84CFE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>Searches</w:t>
            </w:r>
          </w:p>
        </w:tc>
      </w:tr>
      <w:tr w:rsidR="007B5E35" w:rsidRPr="00A84CFE" w14:paraId="18468497" w14:textId="77777777" w:rsidTr="00A84CFE">
        <w:trPr>
          <w:trHeight w:val="255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5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4 </w:t>
            </w:r>
          </w:p>
        </w:tc>
        <w:tc>
          <w:tcPr>
            <w:tcW w:w="86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6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1 AND S63 </w:t>
            </w:r>
          </w:p>
        </w:tc>
      </w:tr>
      <w:tr w:rsidR="007B5E35" w:rsidRPr="00A84CFE" w14:paraId="1846849A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8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9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8 OR S49 OR S50 OR S51 OR S52 OR S53 OR S54 OR S55 OR S56 OR S57 OR S58 OR S59 OR S60 OR S61 OR S62 </w:t>
            </w:r>
          </w:p>
        </w:tc>
      </w:tr>
      <w:tr w:rsidR="007B5E35" w:rsidRPr="00A84CFE" w14:paraId="1846849D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B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C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adjustment* or well-being </w:t>
            </w:r>
          </w:p>
        </w:tc>
      </w:tr>
      <w:tr w:rsidR="007B5E35" w:rsidRPr="00A84CFE" w14:paraId="184684A0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E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9F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SPIRITUALITY </w:t>
            </w:r>
          </w:p>
        </w:tc>
      </w:tr>
      <w:tr w:rsidR="007B5E35" w:rsidRPr="00A84CFE" w14:paraId="184684A3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1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0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2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Spirituality") </w:t>
            </w:r>
          </w:p>
        </w:tc>
      </w:tr>
      <w:tr w:rsidR="007B5E35" w:rsidRPr="00A84CFE" w14:paraId="184684A6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4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9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5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Social Adjustment") </w:t>
            </w:r>
          </w:p>
        </w:tc>
      </w:tr>
      <w:tr w:rsidR="007B5E35" w:rsidRPr="00A84CFE" w14:paraId="184684A9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7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8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8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social* N3 functioning </w:t>
            </w:r>
          </w:p>
        </w:tc>
      </w:tr>
      <w:tr w:rsidR="007B5E35" w:rsidRPr="00A84CFE" w14:paraId="184684AC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A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7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B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"mental health" </w:t>
            </w:r>
          </w:p>
        </w:tc>
      </w:tr>
      <w:tr w:rsidR="007B5E35" w:rsidRPr="00A84CFE" w14:paraId="184684AF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D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6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AE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Mental Health") </w:t>
            </w:r>
          </w:p>
        </w:tc>
      </w:tr>
      <w:tr w:rsidR="007B5E35" w:rsidRPr="00A84CFE" w14:paraId="184684B2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0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5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1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"emotional functioning" </w:t>
            </w:r>
          </w:p>
        </w:tc>
      </w:tr>
      <w:tr w:rsidR="007B5E35" w:rsidRPr="00A84CFE" w14:paraId="184684B5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3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4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4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Emotions+") </w:t>
            </w:r>
          </w:p>
        </w:tc>
      </w:tr>
      <w:tr w:rsidR="007B5E35" w:rsidRPr="00A84CFE" w14:paraId="184684B8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6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7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"physical health" </w:t>
            </w:r>
          </w:p>
        </w:tc>
      </w:tr>
      <w:tr w:rsidR="007B5E35" w:rsidRPr="00A84CFE" w14:paraId="184684BB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9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A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Health Status") </w:t>
            </w:r>
          </w:p>
        </w:tc>
      </w:tr>
      <w:tr w:rsidR="007B5E35" w:rsidRPr="00A84CFE" w14:paraId="184684BE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C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D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"physical functioning" </w:t>
            </w:r>
          </w:p>
        </w:tc>
      </w:tr>
      <w:tr w:rsidR="007B5E35" w:rsidRPr="00A84CFE" w14:paraId="184684C1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BF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0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0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Activities of Daily Living") </w:t>
            </w:r>
          </w:p>
        </w:tc>
      </w:tr>
      <w:tr w:rsidR="007B5E35" w:rsidRPr="00A84CFE" w14:paraId="184684C4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2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9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3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"Quality of Life" </w:t>
            </w:r>
          </w:p>
        </w:tc>
      </w:tr>
      <w:tr w:rsidR="007B5E35" w:rsidRPr="00A84CFE" w14:paraId="184684C7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5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8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6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Quality of Life+") </w:t>
            </w:r>
          </w:p>
        </w:tc>
      </w:tr>
      <w:tr w:rsidR="007B5E35" w:rsidRPr="00A84CFE" w14:paraId="184684CA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8" w14:textId="77777777" w:rsidR="007B5E35" w:rsidRPr="00FE5FC0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FC0">
              <w:rPr>
                <w:rFonts w:ascii="Arial" w:eastAsia="Times New Roman" w:hAnsi="Arial" w:cs="Arial"/>
                <w:sz w:val="20"/>
                <w:szCs w:val="20"/>
              </w:rPr>
              <w:t xml:space="preserve">S47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9" w14:textId="77777777" w:rsidR="007B5E35" w:rsidRPr="00FE5FC0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FC0">
              <w:rPr>
                <w:rFonts w:ascii="Arial" w:eastAsia="Times New Roman" w:hAnsi="Arial" w:cs="Arial"/>
                <w:sz w:val="20"/>
                <w:szCs w:val="20"/>
              </w:rPr>
              <w:t xml:space="preserve">S31 AND S46 </w:t>
            </w:r>
          </w:p>
        </w:tc>
      </w:tr>
      <w:tr w:rsidR="007B5E35" w:rsidRPr="00A84CFE" w14:paraId="184684CD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B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6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C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2 OR S33 OR S34 OR S35 OR S36 OR S37 OR S38 OR S39 OR S40 OR S41 OR S42 OR S43 OR S44 OR S45 </w:t>
            </w:r>
          </w:p>
        </w:tc>
      </w:tr>
      <w:tr w:rsidR="007B5E35" w:rsidRPr="00A84CFE" w14:paraId="184684D0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E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5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CF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health N5 (races or ethnic* or racial* or minorit*)) </w:t>
            </w:r>
          </w:p>
        </w:tc>
      </w:tr>
      <w:tr w:rsidR="007B5E35" w:rsidRPr="00A84CFE" w14:paraId="184684D3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1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4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2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fruit or vegetables </w:t>
            </w:r>
          </w:p>
        </w:tc>
      </w:tr>
      <w:tr w:rsidR="007B5E35" w:rsidRPr="00A84CFE" w14:paraId="184684D6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4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5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Vegetables") </w:t>
            </w:r>
          </w:p>
        </w:tc>
      </w:tr>
      <w:tr w:rsidR="007B5E35" w:rsidRPr="00A84CFE" w14:paraId="184684D9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7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8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Fruit+") </w:t>
            </w:r>
          </w:p>
        </w:tc>
      </w:tr>
      <w:tr w:rsidR="007B5E35" w:rsidRPr="00A84CFE" w14:paraId="184684DC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A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B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healthy N2 (diet or eating) </w:t>
            </w:r>
          </w:p>
        </w:tc>
      </w:tr>
      <w:tr w:rsidR="007B5E35" w:rsidRPr="00A84CFE" w14:paraId="184684DF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D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0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DE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Diet") </w:t>
            </w:r>
          </w:p>
        </w:tc>
      </w:tr>
      <w:tr w:rsidR="007B5E35" w:rsidRPr="00A84CFE" w14:paraId="184684E2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0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9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1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Alcohol N2 (Drinking or consumption) </w:t>
            </w:r>
          </w:p>
        </w:tc>
      </w:tr>
      <w:tr w:rsidR="007B5E35" w:rsidRPr="00A84CFE" w14:paraId="184684E5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3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8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4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Alcohol Drinking+") </w:t>
            </w:r>
          </w:p>
        </w:tc>
      </w:tr>
      <w:tr w:rsidR="007B5E35" w:rsidRPr="00A84CFE" w14:paraId="184684E8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6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7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7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exercise or exercise* or "physical activit*" </w:t>
            </w:r>
          </w:p>
        </w:tc>
      </w:tr>
      <w:tr w:rsidR="007B5E35" w:rsidRPr="00A84CFE" w14:paraId="184684EB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9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6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A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Exercise+") </w:t>
            </w:r>
          </w:p>
        </w:tc>
      </w:tr>
      <w:tr w:rsidR="007B5E35" w:rsidRPr="00A84CFE" w14:paraId="184684EE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C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5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D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Physical Activity") </w:t>
            </w:r>
          </w:p>
        </w:tc>
      </w:tr>
      <w:tr w:rsidR="007B5E35" w:rsidRPr="00A84CFE" w14:paraId="184684F1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EF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4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0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Life Style") </w:t>
            </w:r>
          </w:p>
        </w:tc>
      </w:tr>
      <w:tr w:rsidR="007B5E35" w:rsidRPr="00A84CFE" w14:paraId="184684F4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2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3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health* N3 (lifestyle or "life style" or behavio?r*) </w:t>
            </w:r>
          </w:p>
        </w:tc>
      </w:tr>
      <w:tr w:rsidR="007B5E35" w:rsidRPr="00A84CFE" w14:paraId="184684F7" w14:textId="77777777" w:rsidTr="00A84CFE">
        <w:trPr>
          <w:trHeight w:val="27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5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6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Health Behavior+") </w:t>
            </w:r>
          </w:p>
        </w:tc>
      </w:tr>
      <w:tr w:rsidR="007B5E35" w:rsidRPr="00A84CFE" w14:paraId="184684FA" w14:textId="77777777" w:rsidTr="00A84CFE">
        <w:trPr>
          <w:trHeight w:val="255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8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9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0 AND S30 </w:t>
            </w:r>
          </w:p>
        </w:tc>
      </w:tr>
      <w:tr w:rsidR="007B5E35" w:rsidRPr="00A84CFE" w14:paraId="184684FD" w14:textId="77777777" w:rsidTr="00A84CFE">
        <w:trPr>
          <w:trHeight w:val="27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B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0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C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1 OR S22 OR S23 OR S24 OR S25 OR S26 OR S27 OR S28 OR S29 </w:t>
            </w:r>
          </w:p>
        </w:tc>
      </w:tr>
      <w:tr w:rsidR="007B5E35" w:rsidRPr="00A84CFE" w14:paraId="18468500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E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9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4FF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 minorit* or black or blacks ) </w:t>
            </w:r>
          </w:p>
        </w:tc>
      </w:tr>
      <w:tr w:rsidR="007B5E35" w:rsidRPr="00A84CFE" w14:paraId="18468503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1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8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2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Minority Groups") </w:t>
            </w:r>
          </w:p>
        </w:tc>
      </w:tr>
      <w:tr w:rsidR="007B5E35" w:rsidRPr="00A84CFE" w14:paraId="18468506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4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7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5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 ((Central or South or spanish or latin) N2 american*) ) </w:t>
            </w:r>
          </w:p>
        </w:tc>
      </w:tr>
      <w:tr w:rsidR="007B5E35" w:rsidRPr="00A84CFE" w14:paraId="18468509" w14:textId="77777777" w:rsidTr="00A84CFE">
        <w:trPr>
          <w:trHeight w:val="50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7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6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8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 Hispanic* or latino* or latina* or Puerto Rican* or Mexican* or Cuban* or Dominican* ) </w:t>
            </w:r>
          </w:p>
        </w:tc>
      </w:tr>
      <w:tr w:rsidR="007B5E35" w:rsidRPr="00A84CFE" w14:paraId="1846850C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A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5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B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Hispanics") </w:t>
            </w:r>
          </w:p>
        </w:tc>
      </w:tr>
      <w:tr w:rsidR="007B5E35" w:rsidRPr="00A84CFE" w14:paraId="1846850F" w14:textId="77777777" w:rsidTr="00A84CFE">
        <w:trPr>
          <w:trHeight w:val="51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D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4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0E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 (cambodian or korean or vietnamese or asian or chinese or filipino or hmong or japanese or indian) N2 american*) </w:t>
            </w:r>
          </w:p>
        </w:tc>
      </w:tr>
      <w:tr w:rsidR="007B5E35" w:rsidRPr="00A84CFE" w14:paraId="18468512" w14:textId="77777777" w:rsidTr="00A84CFE">
        <w:trPr>
          <w:trHeight w:val="27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0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1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Asians+") </w:t>
            </w:r>
          </w:p>
        </w:tc>
      </w:tr>
      <w:tr w:rsidR="007B5E35" w:rsidRPr="00A84CFE" w14:paraId="18468515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3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2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4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african N2 american* OR AB african N2 american* </w:t>
            </w:r>
          </w:p>
        </w:tc>
      </w:tr>
      <w:tr w:rsidR="007B5E35" w:rsidRPr="00A84CFE" w14:paraId="18468518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6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7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MH "Blacks" </w:t>
            </w:r>
          </w:p>
        </w:tc>
      </w:tr>
      <w:tr w:rsidR="007B5E35" w:rsidRPr="00A84CFE" w14:paraId="1846851B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9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0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A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2 NOT S19 </w:t>
            </w:r>
          </w:p>
        </w:tc>
      </w:tr>
      <w:tr w:rsidR="007B5E35" w:rsidRPr="00A84CFE" w14:paraId="1846851E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C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9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D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5 NOT S18 </w:t>
            </w:r>
          </w:p>
        </w:tc>
      </w:tr>
      <w:tr w:rsidR="007B5E35" w:rsidRPr="00A84CFE" w14:paraId="18468521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1F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8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0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6 OR S17 </w:t>
            </w:r>
          </w:p>
        </w:tc>
      </w:tr>
      <w:tr w:rsidR="007B5E35" w:rsidRPr="00A84CFE" w14:paraId="18468524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2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7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3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Cancer Survivors") </w:t>
            </w:r>
          </w:p>
        </w:tc>
      </w:tr>
      <w:tr w:rsidR="007B5E35" w:rsidRPr="00A84CFE" w14:paraId="18468527" w14:textId="77777777" w:rsidTr="00A84CFE">
        <w:trPr>
          <w:trHeight w:val="50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5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6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6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survivors N3 (cancer* or neoplas* or tumor* or tumour* or leukaemia* or leukemia* or lymphoma* or oncolog*)) </w:t>
            </w:r>
          </w:p>
        </w:tc>
      </w:tr>
      <w:tr w:rsidR="007B5E35" w:rsidRPr="00A84CFE" w14:paraId="1846852A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8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5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9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3 OR S14 </w:t>
            </w:r>
          </w:p>
        </w:tc>
      </w:tr>
      <w:tr w:rsidR="007B5E35" w:rsidRPr="00A84CFE" w14:paraId="1846852D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B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4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C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cancer N2 (awareness or prevention or screening or risk or risks)) </w:t>
            </w:r>
          </w:p>
        </w:tc>
      </w:tr>
      <w:tr w:rsidR="007B5E35" w:rsidRPr="00A84CFE" w14:paraId="18468530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E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2F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Cancer Screening") </w:t>
            </w:r>
          </w:p>
        </w:tc>
      </w:tr>
      <w:tr w:rsidR="007B5E35" w:rsidRPr="00A84CFE" w14:paraId="18468533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1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2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0 NOT S11 </w:t>
            </w:r>
          </w:p>
        </w:tc>
      </w:tr>
      <w:tr w:rsidR="007B5E35" w:rsidRPr="00A84CFE" w14:paraId="18468536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4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5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child or children or childhood or pediatric* or paediatric* </w:t>
            </w:r>
          </w:p>
        </w:tc>
      </w:tr>
      <w:tr w:rsidR="007B5E35" w:rsidRPr="00A84CFE" w14:paraId="18468539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7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0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8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 AND S9 </w:t>
            </w:r>
          </w:p>
        </w:tc>
      </w:tr>
      <w:tr w:rsidR="007B5E35" w:rsidRPr="00A84CFE" w14:paraId="1846853C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A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9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B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7 OR S8 </w:t>
            </w:r>
          </w:p>
        </w:tc>
      </w:tr>
      <w:tr w:rsidR="007B5E35" w:rsidRPr="00A84CFE" w14:paraId="1846853F" w14:textId="77777777" w:rsidTr="00A84CFE">
        <w:trPr>
          <w:trHeight w:val="50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D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8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3E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 cancer* or neoplas* or tumo?r* or leuk?emia* or lymphoma* or malignan* or oncolog* or hematolo* or carcinoma* ) </w:t>
            </w:r>
          </w:p>
        </w:tc>
      </w:tr>
      <w:tr w:rsidR="007B5E35" w:rsidRPr="00A84CFE" w14:paraId="18468542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0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7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1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M "Neoplasms") </w:t>
            </w:r>
          </w:p>
        </w:tc>
      </w:tr>
      <w:tr w:rsidR="007B5E35" w:rsidRPr="00A84CFE" w14:paraId="18468545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3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6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4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 OR S2 OR S3 OR S4 OR S5 </w:t>
            </w:r>
          </w:p>
        </w:tc>
      </w:tr>
      <w:tr w:rsidR="007B5E35" w:rsidRPr="00A84CFE" w14:paraId="18468548" w14:textId="77777777" w:rsidTr="00A84CFE">
        <w:trPr>
          <w:trHeight w:val="50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6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5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7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(cancer* or leukaemia* or leukemia* or lymphoma*) N15 (ethnic* or racial* or minorit* or American or Americans)) </w:t>
            </w:r>
          </w:p>
        </w:tc>
      </w:tr>
      <w:tr w:rsidR="007B5E35" w:rsidRPr="00A84CFE" w14:paraId="1846854B" w14:textId="77777777" w:rsidTr="00A84CFE">
        <w:trPr>
          <w:trHeight w:val="50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9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4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A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patients N3 (cancer* or neoplas* or tumor* or tumour* or leukaemia* or leukemia* or lymphoma* or malignan* or oncolog* or carcinoma*)) </w:t>
            </w:r>
          </w:p>
        </w:tc>
      </w:tr>
      <w:tr w:rsidR="007B5E35" w:rsidRPr="00A84CFE" w14:paraId="1846854E" w14:textId="77777777" w:rsidTr="00A84CFE">
        <w:trPr>
          <w:trHeight w:val="7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C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3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D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(patients or survivors or group or groups or subgroups or population or populations or women or men or community or communities or neighborhood) N15 cancer) </w:t>
            </w:r>
          </w:p>
        </w:tc>
      </w:tr>
      <w:tr w:rsidR="007B5E35" w:rsidRPr="00A84CFE" w14:paraId="18468551" w14:textId="77777777" w:rsidTr="00A84CFE">
        <w:trPr>
          <w:trHeight w:val="100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4F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2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50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TI ( (survivors N3 (cancer* or neoplas* or tumor* or tumour* or leukaemia* or leukemia* or lymphoma* or oncolog*)) ) OR AB ( (survivors N3 (cancer* or neoplas* or tumor* or tumour* or leukaemia* or leukemia* or lymphoma* or oncolog*)) ) </w:t>
            </w:r>
          </w:p>
        </w:tc>
      </w:tr>
      <w:tr w:rsidR="007B5E35" w:rsidRPr="00A84CFE" w14:paraId="18468554" w14:textId="77777777" w:rsidTr="00A84CFE">
        <w:trPr>
          <w:trHeight w:val="250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52" w14:textId="77777777" w:rsidR="007B5E35" w:rsidRPr="00A84CFE" w:rsidRDefault="007B5E35" w:rsidP="007B5E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S1 </w:t>
            </w:r>
          </w:p>
        </w:tc>
        <w:tc>
          <w:tcPr>
            <w:tcW w:w="8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8553" w14:textId="77777777" w:rsidR="007B5E35" w:rsidRPr="00A84CFE" w:rsidRDefault="007B5E35" w:rsidP="007B5E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sz w:val="20"/>
                <w:szCs w:val="20"/>
              </w:rPr>
              <w:t xml:space="preserve">(MH "Cancer Survivors") </w:t>
            </w:r>
          </w:p>
        </w:tc>
      </w:tr>
    </w:tbl>
    <w:p w14:paraId="18468555" w14:textId="77777777" w:rsidR="007B5E35" w:rsidRPr="00A84CFE" w:rsidRDefault="007B5E35">
      <w:pPr>
        <w:rPr>
          <w:rFonts w:ascii="Arial" w:hAnsi="Arial" w:cs="Arial"/>
        </w:rPr>
      </w:pPr>
    </w:p>
    <w:p w14:paraId="18468556" w14:textId="77777777" w:rsidR="00277394" w:rsidRPr="00A84CFE" w:rsidRDefault="00277394">
      <w:pPr>
        <w:rPr>
          <w:rFonts w:ascii="Arial" w:hAnsi="Arial" w:cs="Arial"/>
        </w:rPr>
      </w:pPr>
    </w:p>
    <w:p w14:paraId="18468557" w14:textId="77777777" w:rsidR="00277394" w:rsidRPr="00A84CFE" w:rsidRDefault="00277394">
      <w:pPr>
        <w:rPr>
          <w:rFonts w:ascii="Arial" w:hAnsi="Arial" w:cs="Arial"/>
        </w:rPr>
      </w:pPr>
    </w:p>
    <w:p w14:paraId="18468558" w14:textId="77777777" w:rsidR="00277394" w:rsidRPr="00A84CFE" w:rsidRDefault="00277394">
      <w:pPr>
        <w:rPr>
          <w:rFonts w:ascii="Arial" w:hAnsi="Arial" w:cs="Arial"/>
        </w:rPr>
      </w:pPr>
    </w:p>
    <w:p w14:paraId="18468559" w14:textId="77777777" w:rsidR="00277394" w:rsidRPr="00A84CFE" w:rsidRDefault="00277394">
      <w:pPr>
        <w:rPr>
          <w:rFonts w:ascii="Arial" w:hAnsi="Arial" w:cs="Arial"/>
        </w:rPr>
      </w:pPr>
    </w:p>
    <w:p w14:paraId="1846855A" w14:textId="77777777" w:rsidR="00277394" w:rsidRPr="00A84CFE" w:rsidRDefault="00277394">
      <w:pPr>
        <w:rPr>
          <w:rFonts w:ascii="Arial" w:hAnsi="Arial" w:cs="Arial"/>
        </w:rPr>
      </w:pPr>
    </w:p>
    <w:p w14:paraId="1846855B" w14:textId="77777777" w:rsidR="00277394" w:rsidRPr="00A84CFE" w:rsidRDefault="00277394">
      <w:pPr>
        <w:rPr>
          <w:rFonts w:ascii="Arial" w:hAnsi="Arial" w:cs="Arial"/>
        </w:rPr>
      </w:pPr>
    </w:p>
    <w:p w14:paraId="1846855C" w14:textId="77777777" w:rsidR="00277394" w:rsidRPr="00A84CFE" w:rsidRDefault="00277394">
      <w:pPr>
        <w:rPr>
          <w:rFonts w:ascii="Arial" w:hAnsi="Arial" w:cs="Arial"/>
        </w:rPr>
      </w:pPr>
    </w:p>
    <w:p w14:paraId="1846855D" w14:textId="77777777" w:rsidR="00277394" w:rsidRPr="00A84CFE" w:rsidRDefault="00277394">
      <w:pPr>
        <w:rPr>
          <w:rFonts w:ascii="Arial" w:hAnsi="Arial" w:cs="Arial"/>
        </w:rPr>
      </w:pPr>
    </w:p>
    <w:p w14:paraId="1846855E" w14:textId="77777777" w:rsidR="00277394" w:rsidRPr="00A84CFE" w:rsidRDefault="00277394">
      <w:pPr>
        <w:rPr>
          <w:rFonts w:ascii="Arial" w:hAnsi="Arial" w:cs="Arial"/>
        </w:rPr>
      </w:pPr>
    </w:p>
    <w:p w14:paraId="1846855F" w14:textId="77777777" w:rsidR="00277394" w:rsidRPr="00A84CFE" w:rsidRDefault="00277394">
      <w:pPr>
        <w:rPr>
          <w:rFonts w:ascii="Arial" w:hAnsi="Arial" w:cs="Arial"/>
        </w:rPr>
      </w:pPr>
    </w:p>
    <w:p w14:paraId="18468560" w14:textId="77777777" w:rsidR="00C87F42" w:rsidRPr="00A84CFE" w:rsidRDefault="00A84CF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C87F42" w:rsidRPr="00A84CFE">
        <w:rPr>
          <w:rFonts w:ascii="Arial" w:hAnsi="Arial" w:cs="Arial"/>
        </w:rPr>
        <w:t>S</w:t>
      </w:r>
      <w:r w:rsidR="00487FCA">
        <w:rPr>
          <w:rFonts w:ascii="Arial" w:hAnsi="Arial" w:cs="Arial"/>
        </w:rPr>
        <w:t>3</w:t>
      </w:r>
      <w:r w:rsidR="00C87F42" w:rsidRPr="00A84CFE">
        <w:rPr>
          <w:rFonts w:ascii="Arial" w:hAnsi="Arial" w:cs="Arial"/>
        </w:rPr>
        <w:t>. Ovid PsycInfo</w:t>
      </w:r>
      <w:r>
        <w:rPr>
          <w:rFonts w:ascii="Arial" w:hAnsi="Arial" w:cs="Arial"/>
        </w:rPr>
        <w:t xml:space="preserve"> search strategy</w:t>
      </w: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720"/>
        <w:gridCol w:w="8635"/>
      </w:tblGrid>
      <w:tr w:rsidR="00A84CFE" w:rsidRPr="00A84CFE" w14:paraId="18468563" w14:textId="77777777" w:rsidTr="00A84CFE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1" w14:textId="77777777" w:rsidR="00A84CFE" w:rsidRPr="00A84CFE" w:rsidRDefault="00A84CFE" w:rsidP="00C87F4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2" w14:textId="77777777" w:rsidR="00A84CFE" w:rsidRPr="00A84CFE" w:rsidRDefault="00A84CFE" w:rsidP="00C87F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arches</w:t>
            </w:r>
          </w:p>
        </w:tc>
      </w:tr>
      <w:tr w:rsidR="004D3AB2" w:rsidRPr="0036079A" w14:paraId="18468566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4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5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Survivors/</w:t>
            </w:r>
          </w:p>
        </w:tc>
      </w:tr>
      <w:tr w:rsidR="004D3AB2" w:rsidRPr="0036079A" w14:paraId="18468569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7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8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survivor* adj3 (cancer* or neoplas* or tumor* or tumour* or leukaemia* or leukemia* or lymphoma* or oncolog*)).ti,ab,hw.</w:t>
            </w:r>
          </w:p>
        </w:tc>
      </w:tr>
      <w:tr w:rsidR="004D3AB2" w:rsidRPr="0036079A" w14:paraId="1846856C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A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B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(patients or survivors or group or groups or subgroups or population or populations or women or men or community or communities or neighborhood) adj20 cancer).ti.</w:t>
            </w:r>
          </w:p>
        </w:tc>
      </w:tr>
      <w:tr w:rsidR="004D3AB2" w:rsidRPr="0036079A" w14:paraId="1846856F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D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6E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patients/</w:t>
            </w:r>
          </w:p>
        </w:tc>
      </w:tr>
      <w:tr w:rsidR="004D3AB2" w:rsidRPr="0036079A" w14:paraId="18468572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0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1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(cancer* or leukaemia* or leukemia* or lymphoma*) adj15 (ethnic* or racial* or minorit* or American or Americans)).ti.</w:t>
            </w:r>
          </w:p>
        </w:tc>
      </w:tr>
      <w:tr w:rsidR="004D3AB2" w:rsidRPr="0036079A" w14:paraId="18468575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3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4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patients adj3 (cancer* or neoplas* or tumor* or tumour* or leukaemia* or leukemia* or lymphoma* or malignan* or oncolog* or carcinoma*)).ti,hw.</w:t>
            </w:r>
          </w:p>
        </w:tc>
      </w:tr>
      <w:tr w:rsidR="004D3AB2" w:rsidRPr="0036079A" w14:paraId="18468578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6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7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or/1-6</w:t>
            </w:r>
          </w:p>
        </w:tc>
      </w:tr>
      <w:tr w:rsidR="004D3AB2" w:rsidRPr="0036079A" w14:paraId="1846857B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9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A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Neoplasms/</w:t>
            </w:r>
          </w:p>
        </w:tc>
      </w:tr>
      <w:tr w:rsidR="004D3AB2" w:rsidRPr="0036079A" w14:paraId="1846857E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C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D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cancer* or neoplas* or tumo?r* or leuk?emia* or lymphoma* or malignan* or oncolog* or carcinoma*).ti,hw.</w:t>
            </w:r>
          </w:p>
        </w:tc>
      </w:tr>
      <w:tr w:rsidR="004D3AB2" w:rsidRPr="0036079A" w14:paraId="18468581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7F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0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8 or 9</w:t>
            </w:r>
          </w:p>
        </w:tc>
      </w:tr>
      <w:tr w:rsidR="004D3AB2" w:rsidRPr="0036079A" w14:paraId="18468584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2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3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7 and 10</w:t>
            </w:r>
          </w:p>
        </w:tc>
      </w:tr>
      <w:tr w:rsidR="004D3AB2" w:rsidRPr="0036079A" w14:paraId="18468587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5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6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limit 11 to english language</w:t>
            </w:r>
          </w:p>
        </w:tc>
      </w:tr>
      <w:tr w:rsidR="004D3AB2" w:rsidRPr="0036079A" w14:paraId="1846858A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8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9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child or children or childhood or p?ediatric*).ti.</w:t>
            </w:r>
          </w:p>
        </w:tc>
      </w:tr>
      <w:tr w:rsidR="004D3AB2" w:rsidRPr="0036079A" w14:paraId="1846858D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B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C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2 not 13</w:t>
            </w:r>
          </w:p>
        </w:tc>
      </w:tr>
      <w:tr w:rsidR="004D3AB2" w:rsidRPr="0036079A" w14:paraId="18468590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E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8F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cancer adj2 (awareness or prevention or screening or risk*)).ti.</w:t>
            </w:r>
          </w:p>
        </w:tc>
      </w:tr>
      <w:tr w:rsidR="004D3AB2" w:rsidRPr="0036079A" w14:paraId="18468593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1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2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*Cancer Screening/</w:t>
            </w:r>
          </w:p>
        </w:tc>
      </w:tr>
      <w:tr w:rsidR="004D3AB2" w:rsidRPr="0036079A" w14:paraId="18468596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4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5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5 or 16</w:t>
            </w:r>
          </w:p>
        </w:tc>
      </w:tr>
      <w:tr w:rsidR="004D3AB2" w:rsidRPr="0036079A" w14:paraId="18468599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7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8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cancer survivor*.ti.</w:t>
            </w:r>
          </w:p>
        </w:tc>
      </w:tr>
      <w:tr w:rsidR="004D3AB2" w:rsidRPr="0036079A" w14:paraId="1846859C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A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B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7 not 18</w:t>
            </w:r>
          </w:p>
        </w:tc>
      </w:tr>
      <w:tr w:rsidR="004D3AB2" w:rsidRPr="0036079A" w14:paraId="1846859F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D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9E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14 not 19</w:t>
            </w:r>
          </w:p>
        </w:tc>
      </w:tr>
      <w:tr w:rsidR="004D3AB2" w:rsidRPr="0036079A" w14:paraId="184685A2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0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1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blacks/</w:t>
            </w:r>
          </w:p>
        </w:tc>
      </w:tr>
      <w:tr w:rsidR="004D3AB2" w:rsidRPr="0036079A" w14:paraId="184685A5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3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4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african cultural groups/</w:t>
            </w:r>
          </w:p>
        </w:tc>
      </w:tr>
      <w:tr w:rsidR="004D3AB2" w:rsidRPr="0036079A" w14:paraId="184685A8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6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7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african adj2 american*).ti,ab,hw.</w:t>
            </w:r>
          </w:p>
        </w:tc>
      </w:tr>
      <w:tr w:rsidR="004D3AB2" w:rsidRPr="0036079A" w14:paraId="184685AB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9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A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asians/</w:t>
            </w:r>
          </w:p>
        </w:tc>
      </w:tr>
      <w:tr w:rsidR="004D3AB2" w:rsidRPr="0036079A" w14:paraId="184685AE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C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D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(cambodian or korean or vietnamese or asian or chinese or filipino or hmong or japanese or indian) adj2 american*).ti,ab,hw.</w:t>
            </w:r>
          </w:p>
        </w:tc>
      </w:tr>
      <w:tr w:rsidR="004D3AB2" w:rsidRPr="0036079A" w14:paraId="184685B1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AF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0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"latinos/latinas"/</w:t>
            </w:r>
          </w:p>
        </w:tc>
      </w:tr>
      <w:tr w:rsidR="004D3AB2" w:rsidRPr="0036079A" w14:paraId="184685B4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2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3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Hispanic* or latino* or latina*).ti,ab,hw.</w:t>
            </w:r>
          </w:p>
        </w:tc>
      </w:tr>
      <w:tr w:rsidR="004D3AB2" w:rsidRPr="0036079A" w14:paraId="184685B7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5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6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Puerto Rican* or Mexican* or Cuban* or Dominican*).ti,ab,hw.</w:t>
            </w:r>
          </w:p>
        </w:tc>
      </w:tr>
      <w:tr w:rsidR="004D3AB2" w:rsidRPr="0036079A" w14:paraId="184685BA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8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9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(Central or South or spanish or latin) adj2 american*).ti,ab,hw.</w:t>
            </w:r>
          </w:p>
        </w:tc>
      </w:tr>
      <w:tr w:rsidR="004D3AB2" w:rsidRPr="0036079A" w14:paraId="184685BD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B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C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Minority Groups/</w:t>
            </w:r>
          </w:p>
        </w:tc>
      </w:tr>
      <w:tr w:rsidR="004D3AB2" w:rsidRPr="0036079A" w14:paraId="184685C0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E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BF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minorit* or black or blacks).ti,hw.</w:t>
            </w:r>
          </w:p>
        </w:tc>
      </w:tr>
      <w:tr w:rsidR="004D3AB2" w:rsidRPr="0036079A" w14:paraId="184685C3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1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2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minorit* or black or blacks).ab. /freq=2</w:t>
            </w:r>
          </w:p>
        </w:tc>
      </w:tr>
      <w:tr w:rsidR="004D3AB2" w:rsidRPr="0036079A" w14:paraId="184685C6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4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5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(races or ethnic* or racial* or minorit*) and cancer).ti.</w:t>
            </w:r>
          </w:p>
        </w:tc>
      </w:tr>
      <w:tr w:rsidR="004D3AB2" w:rsidRPr="0036079A" w14:paraId="184685C9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7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8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alaska natives/ or american indians/</w:t>
            </w:r>
          </w:p>
        </w:tc>
      </w:tr>
      <w:tr w:rsidR="004D3AB2" w:rsidRPr="0036079A" w14:paraId="184685CC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A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B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or/21-34</w:t>
            </w:r>
          </w:p>
        </w:tc>
      </w:tr>
      <w:tr w:rsidR="004D3AB2" w:rsidRPr="0036079A" w14:paraId="184685CF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D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CE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20 and 35</w:t>
            </w:r>
          </w:p>
        </w:tc>
      </w:tr>
      <w:tr w:rsidR="004D3AB2" w:rsidRPr="0036079A" w14:paraId="184685D2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0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1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Health Behavior/</w:t>
            </w:r>
          </w:p>
        </w:tc>
      </w:tr>
      <w:tr w:rsidR="004D3AB2" w:rsidRPr="0036079A" w14:paraId="184685D5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3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4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health* adj3 (lifestyle or "life style" or behavio?r*)).ti,hw.</w:t>
            </w:r>
          </w:p>
        </w:tc>
      </w:tr>
      <w:tr w:rsidR="004D3AB2" w:rsidRPr="0036079A" w14:paraId="184685D8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6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7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lifestyle or "life style" or behavio?r*).ab. /freq=2</w:t>
            </w:r>
          </w:p>
        </w:tc>
      </w:tr>
      <w:tr w:rsidR="004D3AB2" w:rsidRPr="0036079A" w14:paraId="184685DB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9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A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Lifestyle/</w:t>
            </w:r>
          </w:p>
        </w:tc>
      </w:tr>
      <w:tr w:rsidR="004D3AB2" w:rsidRPr="0036079A" w14:paraId="184685DE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C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D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exercise or exercise* or "physical activit*").ti,hw.</w:t>
            </w:r>
          </w:p>
        </w:tc>
      </w:tr>
      <w:tr w:rsidR="004D3AB2" w:rsidRPr="0036079A" w14:paraId="184685E1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DF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0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physical activity/</w:t>
            </w:r>
          </w:p>
        </w:tc>
      </w:tr>
      <w:tr w:rsidR="004D3AB2" w:rsidRPr="0036079A" w14:paraId="184685E4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2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3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alcohol drinking patterns/</w:t>
            </w:r>
          </w:p>
        </w:tc>
      </w:tr>
      <w:tr w:rsidR="004D3AB2" w:rsidRPr="0036079A" w14:paraId="184685E7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5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6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alcoholism/</w:t>
            </w:r>
          </w:p>
        </w:tc>
      </w:tr>
      <w:tr w:rsidR="004D3AB2" w:rsidRPr="0036079A" w14:paraId="184685EA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8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9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Alcohol adj (Drinking or consumption)).ti,hw.</w:t>
            </w:r>
          </w:p>
        </w:tc>
      </w:tr>
      <w:tr w:rsidR="004D3AB2" w:rsidRPr="0036079A" w14:paraId="184685ED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B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C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Diets/</w:t>
            </w:r>
          </w:p>
        </w:tc>
      </w:tr>
      <w:tr w:rsidR="004D3AB2" w:rsidRPr="0036079A" w14:paraId="184685F0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E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EF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Eating Behavior/</w:t>
            </w:r>
          </w:p>
        </w:tc>
      </w:tr>
      <w:tr w:rsidR="004D3AB2" w:rsidRPr="0036079A" w14:paraId="184685F3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1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2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healthy adj (diet or eating)).ti,hw.</w:t>
            </w:r>
          </w:p>
        </w:tc>
      </w:tr>
      <w:tr w:rsidR="004D3AB2" w:rsidRPr="0036079A" w14:paraId="184685F6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4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5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Fruit/</w:t>
            </w:r>
          </w:p>
        </w:tc>
      </w:tr>
      <w:tr w:rsidR="004D3AB2" w:rsidRPr="0036079A" w14:paraId="184685F9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7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8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fruit or vegetables).ti,hw.</w:t>
            </w:r>
          </w:p>
        </w:tc>
      </w:tr>
      <w:tr w:rsidR="004D3AB2" w:rsidRPr="0036079A" w14:paraId="184685FC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A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B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health adj5 (race or race* or ethnic* or racial* or minorit*)).ti,hw.</w:t>
            </w:r>
          </w:p>
        </w:tc>
      </w:tr>
      <w:tr w:rsidR="004D3AB2" w:rsidRPr="0036079A" w14:paraId="184685FF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D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5FE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or/37-50</w:t>
            </w:r>
          </w:p>
        </w:tc>
      </w:tr>
      <w:tr w:rsidR="004D3AB2" w:rsidRPr="0036079A" w14:paraId="18468602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0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1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6 and 52 [minority cancer survivor health behaviour]</w:t>
            </w:r>
          </w:p>
        </w:tc>
      </w:tr>
      <w:tr w:rsidR="004D3AB2" w:rsidRPr="0036079A" w14:paraId="18468605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3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4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"Quality of Life"/</w:t>
            </w:r>
          </w:p>
        </w:tc>
      </w:tr>
      <w:tr w:rsidR="004D3AB2" w:rsidRPr="0036079A" w14:paraId="18468608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6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7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"Quality of Life".ti,hw.</w:t>
            </w:r>
          </w:p>
        </w:tc>
      </w:tr>
      <w:tr w:rsidR="004D3AB2" w:rsidRPr="0036079A" w14:paraId="1846860B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9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A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Physical Health/</w:t>
            </w:r>
          </w:p>
        </w:tc>
      </w:tr>
      <w:tr w:rsidR="004D3AB2" w:rsidRPr="0036079A" w14:paraId="1846860E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C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D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"Activities of Daily Living"/</w:t>
            </w:r>
          </w:p>
        </w:tc>
      </w:tr>
      <w:tr w:rsidR="004D3AB2" w:rsidRPr="0036079A" w14:paraId="18468611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0F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0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physical functioning.ti,hw.</w:t>
            </w:r>
          </w:p>
        </w:tc>
      </w:tr>
      <w:tr w:rsidR="004D3AB2" w:rsidRPr="0036079A" w14:paraId="18468614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2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3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*EMOTIONS/</w:t>
            </w:r>
          </w:p>
        </w:tc>
      </w:tr>
      <w:tr w:rsidR="004D3AB2" w:rsidRPr="0036079A" w14:paraId="18468617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5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6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motional functioning.ti,hw.</w:t>
            </w:r>
          </w:p>
        </w:tc>
      </w:tr>
      <w:tr w:rsidR="004D3AB2" w:rsidRPr="0036079A" w14:paraId="1846861A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8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9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Mental Health/</w:t>
            </w:r>
          </w:p>
        </w:tc>
      </w:tr>
      <w:tr w:rsidR="004D3AB2" w:rsidRPr="0036079A" w14:paraId="1846861D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B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C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"mental health".ti,hw.</w:t>
            </w:r>
          </w:p>
        </w:tc>
      </w:tr>
      <w:tr w:rsidR="004D3AB2" w:rsidRPr="0036079A" w14:paraId="18468620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E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1F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adjustment/</w:t>
            </w:r>
          </w:p>
        </w:tc>
      </w:tr>
      <w:tr w:rsidR="004D3AB2" w:rsidRPr="0036079A" w14:paraId="18468623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1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2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social* functioning.ti,hw.</w:t>
            </w:r>
          </w:p>
        </w:tc>
      </w:tr>
      <w:tr w:rsidR="004D3AB2" w:rsidRPr="0036079A" w14:paraId="18468626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4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5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well being/</w:t>
            </w:r>
          </w:p>
        </w:tc>
      </w:tr>
      <w:tr w:rsidR="004D3AB2" w:rsidRPr="0036079A" w14:paraId="18468629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7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8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(adjustment or well-being).ti,hw.</w:t>
            </w:r>
          </w:p>
        </w:tc>
      </w:tr>
      <w:tr w:rsidR="004D3AB2" w:rsidRPr="0036079A" w14:paraId="1846862C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A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B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exp SPIRITUALITY/</w:t>
            </w:r>
          </w:p>
        </w:tc>
      </w:tr>
      <w:tr w:rsidR="004D3AB2" w:rsidRPr="0036079A" w14:paraId="1846862F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D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2E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spirituality.ti,hw.</w:t>
            </w:r>
          </w:p>
        </w:tc>
      </w:tr>
      <w:tr w:rsidR="004D3AB2" w:rsidRPr="0036079A" w14:paraId="18468632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30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31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or/54-68</w:t>
            </w:r>
          </w:p>
        </w:tc>
      </w:tr>
      <w:tr w:rsidR="004D3AB2" w:rsidRPr="0036079A" w14:paraId="18468635" w14:textId="77777777" w:rsidTr="004D3AB2">
        <w:trPr>
          <w:trHeight w:val="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33" w14:textId="77777777" w:rsidR="004D3AB2" w:rsidRPr="004D3AB2" w:rsidRDefault="004D3AB2" w:rsidP="004D3A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8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8634" w14:textId="77777777" w:rsidR="004D3AB2" w:rsidRPr="004D3AB2" w:rsidRDefault="004D3AB2" w:rsidP="00C54B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3AB2">
              <w:rPr>
                <w:rFonts w:ascii="Arial" w:eastAsia="Times New Roman" w:hAnsi="Arial" w:cs="Arial"/>
                <w:sz w:val="20"/>
                <w:szCs w:val="20"/>
              </w:rPr>
              <w:t>36 and 69 [minority cancer survivor quality of life]</w:t>
            </w:r>
          </w:p>
        </w:tc>
      </w:tr>
    </w:tbl>
    <w:p w14:paraId="18468636" w14:textId="77777777" w:rsidR="00C87F42" w:rsidRDefault="00C87F42">
      <w:pPr>
        <w:rPr>
          <w:rFonts w:ascii="Arial" w:hAnsi="Arial" w:cs="Arial"/>
        </w:rPr>
      </w:pPr>
    </w:p>
    <w:p w14:paraId="18468637" w14:textId="77777777" w:rsidR="007F428F" w:rsidRDefault="007F428F">
      <w:pPr>
        <w:rPr>
          <w:rFonts w:ascii="Arial" w:hAnsi="Arial" w:cs="Arial"/>
        </w:rPr>
      </w:pPr>
    </w:p>
    <w:p w14:paraId="18468638" w14:textId="77777777" w:rsidR="007F428F" w:rsidRDefault="007F428F">
      <w:pPr>
        <w:rPr>
          <w:rFonts w:ascii="Arial" w:hAnsi="Arial" w:cs="Arial"/>
        </w:rPr>
      </w:pPr>
    </w:p>
    <w:p w14:paraId="18468639" w14:textId="77777777" w:rsidR="007F428F" w:rsidRDefault="007F428F">
      <w:pPr>
        <w:rPr>
          <w:rFonts w:ascii="Arial" w:hAnsi="Arial" w:cs="Arial"/>
        </w:rPr>
      </w:pPr>
    </w:p>
    <w:p w14:paraId="1846863A" w14:textId="77777777" w:rsidR="007F428F" w:rsidRDefault="007F428F">
      <w:pPr>
        <w:rPr>
          <w:rFonts w:ascii="Arial" w:hAnsi="Arial" w:cs="Arial"/>
        </w:rPr>
      </w:pPr>
    </w:p>
    <w:p w14:paraId="1846863B" w14:textId="77777777" w:rsidR="007F428F" w:rsidRDefault="007F428F">
      <w:pPr>
        <w:rPr>
          <w:rFonts w:ascii="Arial" w:hAnsi="Arial" w:cs="Arial"/>
        </w:rPr>
      </w:pPr>
    </w:p>
    <w:p w14:paraId="1846863C" w14:textId="77777777" w:rsidR="007F428F" w:rsidRDefault="007F428F">
      <w:pPr>
        <w:rPr>
          <w:rFonts w:ascii="Arial" w:hAnsi="Arial" w:cs="Arial"/>
        </w:rPr>
      </w:pPr>
    </w:p>
    <w:p w14:paraId="1846863D" w14:textId="77777777" w:rsidR="007F428F" w:rsidRDefault="007F428F">
      <w:pPr>
        <w:rPr>
          <w:rFonts w:ascii="Arial" w:hAnsi="Arial" w:cs="Arial"/>
        </w:rPr>
      </w:pPr>
    </w:p>
    <w:p w14:paraId="1846863E" w14:textId="77777777" w:rsidR="007F428F" w:rsidRDefault="007F428F">
      <w:pPr>
        <w:rPr>
          <w:rFonts w:ascii="Arial" w:hAnsi="Arial" w:cs="Arial"/>
        </w:rPr>
      </w:pPr>
    </w:p>
    <w:p w14:paraId="1846863F" w14:textId="77777777" w:rsidR="007F428F" w:rsidRDefault="007F428F">
      <w:pPr>
        <w:rPr>
          <w:rFonts w:ascii="Arial" w:hAnsi="Arial" w:cs="Arial"/>
        </w:rPr>
      </w:pPr>
    </w:p>
    <w:p w14:paraId="18468640" w14:textId="77777777" w:rsidR="007F428F" w:rsidRDefault="007F428F">
      <w:pPr>
        <w:rPr>
          <w:rFonts w:ascii="Arial" w:hAnsi="Arial" w:cs="Arial"/>
        </w:rPr>
      </w:pPr>
    </w:p>
    <w:p w14:paraId="18468641" w14:textId="77777777" w:rsidR="007F428F" w:rsidRDefault="007F428F">
      <w:pPr>
        <w:rPr>
          <w:rFonts w:ascii="Arial" w:hAnsi="Arial" w:cs="Arial"/>
        </w:rPr>
      </w:pPr>
    </w:p>
    <w:p w14:paraId="18468642" w14:textId="77777777" w:rsidR="007F428F" w:rsidRDefault="007F428F">
      <w:pPr>
        <w:rPr>
          <w:rFonts w:ascii="Arial" w:hAnsi="Arial" w:cs="Arial"/>
        </w:rPr>
      </w:pPr>
    </w:p>
    <w:p w14:paraId="18468643" w14:textId="77777777" w:rsidR="007F428F" w:rsidRDefault="007F428F">
      <w:pPr>
        <w:rPr>
          <w:rFonts w:ascii="Arial" w:hAnsi="Arial" w:cs="Arial"/>
        </w:rPr>
      </w:pPr>
    </w:p>
    <w:p w14:paraId="18468644" w14:textId="77777777" w:rsidR="007F428F" w:rsidRDefault="007F428F">
      <w:pPr>
        <w:rPr>
          <w:rFonts w:ascii="Arial" w:hAnsi="Arial" w:cs="Arial"/>
        </w:rPr>
      </w:pPr>
    </w:p>
    <w:p w14:paraId="18468645" w14:textId="77777777" w:rsidR="007F428F" w:rsidRDefault="007F428F">
      <w:pPr>
        <w:rPr>
          <w:rFonts w:ascii="Arial" w:hAnsi="Arial" w:cs="Arial"/>
        </w:rPr>
      </w:pPr>
    </w:p>
    <w:p w14:paraId="18468646" w14:textId="77777777" w:rsidR="00487FCA" w:rsidRPr="00A84CFE" w:rsidRDefault="00487FCA" w:rsidP="00487FC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Pr="00A84CFE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A84CF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NLM </w:t>
      </w:r>
      <w:r w:rsidRPr="00A84CFE">
        <w:rPr>
          <w:rFonts w:ascii="Arial" w:hAnsi="Arial" w:cs="Arial"/>
        </w:rPr>
        <w:t>PubMed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710"/>
        <w:gridCol w:w="8670"/>
      </w:tblGrid>
      <w:tr w:rsidR="00487FCA" w:rsidRPr="00A84CFE" w14:paraId="18468649" w14:textId="77777777" w:rsidTr="00C54B5E">
        <w:trPr>
          <w:trHeight w:val="25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468647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8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468648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es</w:t>
            </w:r>
          </w:p>
        </w:tc>
      </w:tr>
      <w:tr w:rsidR="00487FCA" w:rsidRPr="00A84CFE" w14:paraId="1846864C" w14:textId="77777777" w:rsidTr="00C54B5E">
        <w:trPr>
          <w:trHeight w:val="255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4A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9</w:t>
            </w:r>
          </w:p>
        </w:tc>
        <w:tc>
          <w:tcPr>
            <w:tcW w:w="8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4B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5 AND #18</w:t>
            </w:r>
          </w:p>
        </w:tc>
      </w:tr>
      <w:tr w:rsidR="00487FCA" w:rsidRPr="00A84CFE" w14:paraId="1846864F" w14:textId="77777777" w:rsidTr="00C54B5E">
        <w:trPr>
          <w:trHeight w:val="82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4D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4E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"Quality of Life"[tw] OR "Activities of Daily Living"[TW] OR "physical functioning"[TW] OR "Health Status"[TW] OR "physical health"[TW] OR Emotions[TW] OR Emotion[TW] OR emotional[ti] OR "Mental Health"[TW] OR social[TI] OR "Social Adjustment"[TW] OR spirituality[TW] OR adjustment[TI] OR adjustments[TI] OR well-being[TI] Sort by: PublicationDate</w:t>
            </w:r>
          </w:p>
        </w:tc>
      </w:tr>
      <w:tr w:rsidR="00487FCA" w:rsidRPr="00A84CFE" w14:paraId="18468652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50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51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5 AND #16</w:t>
            </w:r>
          </w:p>
        </w:tc>
      </w:tr>
      <w:tr w:rsidR="00487FCA" w:rsidRPr="00A84CFE" w14:paraId="18468655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53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54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Behavior[TW] OR Behaviour[TW] OR lifestyle[TW] OR "life style"[TW] OR exercise[TI] OR exercises[TI] OR "physical activity"[TI] OR "physical activities"[TI] OR Alcohol[TW] OR diet[TW] OR eating[TW] OR fruit[TW] OR vegetables[TW] OR Health[ti] Sort by: PublicationDate</w:t>
            </w:r>
          </w:p>
        </w:tc>
      </w:tr>
      <w:tr w:rsidR="00487FCA" w:rsidRPr="00A84CFE" w14:paraId="18468658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56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57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3 NOT #14</w:t>
            </w:r>
          </w:p>
        </w:tc>
      </w:tr>
      <w:tr w:rsidR="00487FCA" w:rsidRPr="00A84CFE" w14:paraId="1846865B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59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5A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child[TI] OR children[TI] OR childhood[TI] OR pediatric[TI] OR paediatric[TI] Sort by: PublicationDate</w:t>
            </w:r>
          </w:p>
        </w:tc>
      </w:tr>
      <w:tr w:rsidR="00487FCA" w:rsidRPr="00A84CFE" w14:paraId="1846865E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5C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5D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1 NOT #12</w:t>
            </w:r>
          </w:p>
        </w:tc>
      </w:tr>
      <w:tr w:rsidR="00487FCA" w:rsidRPr="00A84CFE" w14:paraId="18468661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5F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60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"cancer screening"[ti] Sort by: PublicationDate</w:t>
            </w:r>
          </w:p>
        </w:tc>
      </w:tr>
      <w:tr w:rsidR="00487FCA" w:rsidRPr="00A84CFE" w14:paraId="18468664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62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63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0 AND #7</w:t>
            </w:r>
          </w:p>
        </w:tc>
      </w:tr>
      <w:tr w:rsidR="00487FCA" w:rsidRPr="00A84CFE" w14:paraId="18468667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65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66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8 OR #9</w:t>
            </w:r>
          </w:p>
        </w:tc>
      </w:tr>
      <w:tr w:rsidR="00487FCA" w:rsidRPr="00A84CFE" w14:paraId="1846866A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68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69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(african[TW] OR cambodian[TW] OR korean[TW] OR vietnamese[TW] OR asian[TW] OR chinese[TW] OR filipino[TW] OR hmong[TW] OR japanese[TW] OR indian[TW] OR Central[TW] OR South[TW] OR spanish[TW] OR latin[TW]) AND (american[TW] OR americanS[TW]) Sort by: PublicationDate</w:t>
            </w:r>
          </w:p>
        </w:tc>
      </w:tr>
      <w:tr w:rsidR="00487FCA" w:rsidRPr="00A84CFE" w14:paraId="1846866D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6B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6C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minority[TW] OR minorities[TW] OR black[TW] OR blacks[TW] OR Hispanic[TW] OR Hispanics[TW] OR latino[TW] or latinos[TW] OR latina[TW] OR latinas[TW] OR "Puerto Rican"[TW] OR Mexican[TW] OR Mexicans[TW] OR Cuban[TW] OR Cubans[TW] OR Dominican[TW] OR Dominicans[TW] Sort by: PublicationDate</w:t>
            </w:r>
          </w:p>
        </w:tc>
      </w:tr>
      <w:tr w:rsidR="00487FCA" w:rsidRPr="00A84CFE" w14:paraId="18468670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6E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6F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6 AND #2</w:t>
            </w:r>
          </w:p>
        </w:tc>
      </w:tr>
      <w:tr w:rsidR="00487FCA" w:rsidRPr="00A84CFE" w14:paraId="18468673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71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72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 OR #4 OR #5</w:t>
            </w:r>
          </w:p>
        </w:tc>
      </w:tr>
      <w:tr w:rsidR="00487FCA" w:rsidRPr="00A84CFE" w14:paraId="18468676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74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75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(survivors[TI] OR Patients[TI]) AND (cancer[TI] OR neoplasm[TI] OR tumor[TI] OR tumour[TI] OR leukaemia[TI] OR leukemia[TI] OR lymphoma[TI] OR oncology[TI]) Sort by: PublicationDate</w:t>
            </w:r>
          </w:p>
        </w:tc>
      </w:tr>
      <w:tr w:rsidR="00487FCA" w:rsidRPr="00A84CFE" w14:paraId="18468679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77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78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((cancer[TI] OR leukaemia[TI] OR leukemia[TI] OR lymphoma[TI]) AND (ethnic[TI] OR ethnicity[TI] OR racial[TI] OR minority[TI] OR minorities[TI] OR American[TI] OR Americans[TI])) Sort by: PublicationDate</w:t>
            </w:r>
          </w:p>
        </w:tc>
      </w:tr>
      <w:tr w:rsidR="00487FCA" w:rsidRPr="00A84CFE" w14:paraId="1846867C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7A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7B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(group[ti] OR groups[ti] OR subgroups[ti] OR population[ti] OR populations[ti] OR women[ti] OR men[ti] OR community[ti] OR communities[ti] OR neighborhood[ti]) AND cancer[TI] Sort by: PublicationDate</w:t>
            </w:r>
          </w:p>
        </w:tc>
      </w:tr>
      <w:tr w:rsidR="00487FCA" w:rsidRPr="00A84CFE" w14:paraId="1846867F" w14:textId="77777777" w:rsidTr="00C54B5E">
        <w:trPr>
          <w:trHeight w:val="255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867D" w14:textId="77777777" w:rsidR="00487FCA" w:rsidRPr="00A84CFE" w:rsidRDefault="00487FCA" w:rsidP="00C54B5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8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867E" w14:textId="77777777" w:rsidR="00487FCA" w:rsidRPr="00A84CFE" w:rsidRDefault="00487FCA" w:rsidP="00C54B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C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 pubstatusaheadofprint Sort by: PublicationDate</w:t>
            </w:r>
          </w:p>
        </w:tc>
      </w:tr>
    </w:tbl>
    <w:p w14:paraId="18468680" w14:textId="77777777" w:rsidR="00487FCA" w:rsidRPr="00A84CFE" w:rsidRDefault="00487FCA" w:rsidP="00487FCA">
      <w:pPr>
        <w:rPr>
          <w:rFonts w:ascii="Arial" w:hAnsi="Arial" w:cs="Arial"/>
        </w:rPr>
      </w:pPr>
    </w:p>
    <w:p w14:paraId="18468681" w14:textId="77777777" w:rsidR="00487FCA" w:rsidRPr="00A84CFE" w:rsidRDefault="00487FCA" w:rsidP="00487FCA">
      <w:pPr>
        <w:rPr>
          <w:rFonts w:ascii="Arial" w:hAnsi="Arial" w:cs="Arial"/>
        </w:rPr>
      </w:pPr>
    </w:p>
    <w:p w14:paraId="18468682" w14:textId="77777777" w:rsidR="00487FCA" w:rsidRPr="00A84CFE" w:rsidRDefault="00487FCA" w:rsidP="00487FCA">
      <w:pPr>
        <w:rPr>
          <w:rFonts w:ascii="Arial" w:hAnsi="Arial" w:cs="Arial"/>
        </w:rPr>
      </w:pPr>
    </w:p>
    <w:p w14:paraId="20F57459" w14:textId="77777777" w:rsidR="00FF55A2" w:rsidRDefault="00FF55A2" w:rsidP="00487FCA">
      <w:pPr>
        <w:rPr>
          <w:rFonts w:ascii="Arial" w:hAnsi="Arial" w:cs="Arial"/>
        </w:rPr>
        <w:sectPr w:rsidR="00FF55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468683" w14:textId="56216DA0" w:rsidR="00487FCA" w:rsidRDefault="00FF55A2" w:rsidP="00487FC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5.</w:t>
      </w:r>
      <w:r w:rsidR="00B65AEE">
        <w:rPr>
          <w:rFonts w:ascii="Arial" w:hAnsi="Arial" w:cs="Arial"/>
        </w:rPr>
        <w:t xml:space="preserve"> </w:t>
      </w:r>
      <w:r w:rsidR="00B65AEE" w:rsidRPr="00B65AEE">
        <w:rPr>
          <w:rFonts w:ascii="Arial" w:hAnsi="Arial" w:cs="Arial"/>
        </w:rPr>
        <w:t xml:space="preserve">Summary of </w:t>
      </w:r>
      <w:r w:rsidR="00907090">
        <w:rPr>
          <w:rFonts w:ascii="Arial" w:hAnsi="Arial" w:cs="Arial"/>
        </w:rPr>
        <w:t>the 23</w:t>
      </w:r>
      <w:r w:rsidR="00B65AEE" w:rsidRPr="00B65AEE">
        <w:rPr>
          <w:rFonts w:ascii="Arial" w:hAnsi="Arial" w:cs="Arial"/>
        </w:rPr>
        <w:t xml:space="preserve"> studies </w:t>
      </w:r>
      <w:r w:rsidR="00907090">
        <w:rPr>
          <w:rFonts w:ascii="Arial" w:hAnsi="Arial" w:cs="Arial"/>
        </w:rPr>
        <w:t xml:space="preserve">included in this review with </w:t>
      </w:r>
      <w:r w:rsidR="00C90CBA">
        <w:rPr>
          <w:rFonts w:ascii="Arial" w:hAnsi="Arial" w:cs="Arial"/>
        </w:rPr>
        <w:t>d</w:t>
      </w:r>
      <w:r w:rsidR="00C90CBA" w:rsidRPr="00C90CBA">
        <w:rPr>
          <w:rFonts w:ascii="Arial" w:hAnsi="Arial" w:cs="Arial"/>
        </w:rPr>
        <w:t xml:space="preserve">igital </w:t>
      </w:r>
      <w:r w:rsidR="00C90CBA">
        <w:rPr>
          <w:rFonts w:ascii="Arial" w:hAnsi="Arial" w:cs="Arial"/>
        </w:rPr>
        <w:t>o</w:t>
      </w:r>
      <w:r w:rsidR="00C90CBA" w:rsidRPr="00C90CBA">
        <w:rPr>
          <w:rFonts w:ascii="Arial" w:hAnsi="Arial" w:cs="Arial"/>
        </w:rPr>
        <w:t xml:space="preserve">bject </w:t>
      </w:r>
      <w:r w:rsidR="00C90CBA">
        <w:rPr>
          <w:rFonts w:ascii="Arial" w:hAnsi="Arial" w:cs="Arial"/>
        </w:rPr>
        <w:t>i</w:t>
      </w:r>
      <w:r w:rsidR="00C90CBA" w:rsidRPr="00C90CBA">
        <w:rPr>
          <w:rFonts w:ascii="Arial" w:hAnsi="Arial" w:cs="Arial"/>
        </w:rPr>
        <w:t>dentifier</w:t>
      </w:r>
      <w:r w:rsidR="00C90CBA">
        <w:rPr>
          <w:rFonts w:ascii="Arial" w:hAnsi="Arial" w:cs="Arial"/>
        </w:rPr>
        <w:t>s (DOI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2520"/>
        <w:gridCol w:w="1260"/>
        <w:gridCol w:w="2430"/>
        <w:gridCol w:w="1170"/>
        <w:gridCol w:w="1530"/>
        <w:gridCol w:w="1350"/>
      </w:tblGrid>
      <w:tr w:rsidR="00FF55A2" w:rsidRPr="00FF55A2" w14:paraId="71FFA24F" w14:textId="77777777" w:rsidTr="00B36D67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76BC3D5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, yea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44B4B7" w14:textId="77777777" w:rsidR="00FF55A2" w:rsidRPr="00FF55A2" w:rsidRDefault="00FF55A2" w:rsidP="00B36D6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2D5D7E0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C78EE9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2C22EBA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influence examin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87643E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 asses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B1D9416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8C6E9AF" w14:textId="77777777" w:rsidR="00FF55A2" w:rsidRPr="00FF55A2" w:rsidRDefault="00FF55A2" w:rsidP="00B36D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</w:p>
        </w:tc>
      </w:tr>
      <w:tr w:rsidR="00FF55A2" w:rsidRPr="00FF55A2" w14:paraId="4CF224B5" w14:textId="77777777" w:rsidTr="00B36D67">
        <w:tc>
          <w:tcPr>
            <w:tcW w:w="1800" w:type="dxa"/>
            <w:tcBorders>
              <w:top w:val="single" w:sz="4" w:space="0" w:color="auto"/>
            </w:tcBorders>
          </w:tcPr>
          <w:p w14:paraId="46F8ACE1" w14:textId="77777777" w:rsidR="005901C9" w:rsidRPr="005901C9" w:rsidRDefault="00FF55A2" w:rsidP="005901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Beebe-Dimmer, 2020 </w:t>
            </w:r>
            <w:r w:rsidR="005901C9" w:rsidRPr="005901C9">
              <w:rPr>
                <w:rFonts w:ascii="Arial" w:eastAsia="Times New Roman" w:hAnsi="Arial" w:cs="Arial"/>
                <w:color w:val="767676"/>
                <w:sz w:val="21"/>
                <w:szCs w:val="21"/>
                <w:shd w:val="clear" w:color="auto" w:fill="FFFFFF"/>
              </w:rPr>
              <w:t> </w:t>
            </w:r>
          </w:p>
          <w:p w14:paraId="36B70B23" w14:textId="697834FB" w:rsidR="00914A27" w:rsidRDefault="00000000" w:rsidP="00914A27">
            <w:pPr>
              <w:rPr>
                <w:rFonts w:ascii="Segoe UI" w:hAnsi="Segoe UI" w:cs="Segoe UI"/>
                <w:color w:val="212121"/>
              </w:rPr>
            </w:pPr>
            <w:hyperlink r:id="rId5" w:tgtFrame="_blank" w:history="1">
              <w:r w:rsidR="00914A27">
                <w:rPr>
                  <w:rStyle w:val="Hyperlink"/>
                  <w:rFonts w:ascii="Segoe UI" w:hAnsi="Segoe UI" w:cs="Segoe UI"/>
                  <w:color w:val="0071BC"/>
                </w:rPr>
                <w:t>10.1002/cncr.32725</w:t>
              </w:r>
            </w:hyperlink>
          </w:p>
          <w:p w14:paraId="77029254" w14:textId="27330832" w:rsidR="00FF55A2" w:rsidRPr="00262170" w:rsidRDefault="00914A27" w:rsidP="00914A27">
            <w:pPr>
              <w:shd w:val="clear" w:color="auto" w:fill="FFFFFF"/>
              <w:rPr>
                <w:rFonts w:ascii="Arial" w:eastAsia="Times New Roman" w:hAnsi="Arial" w:cs="Arial"/>
                <w:color w:val="767676"/>
                <w:sz w:val="21"/>
                <w:szCs w:val="21"/>
              </w:rPr>
            </w:pPr>
            <w:r w:rsidRPr="00262170">
              <w:rPr>
                <w:rFonts w:ascii="Arial" w:eastAsia="Times New Roman" w:hAnsi="Arial" w:cs="Arial"/>
                <w:color w:val="767676"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B4946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2AF19C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  <w:p w14:paraId="127D9F26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4F27D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FB7FB9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3C526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33401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2EB56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7/20 (AXIS)</w:t>
            </w:r>
          </w:p>
        </w:tc>
      </w:tr>
      <w:tr w:rsidR="00FF55A2" w:rsidRPr="00FF55A2" w14:paraId="12B9FD39" w14:textId="77777777" w:rsidTr="00B36D67">
        <w:tc>
          <w:tcPr>
            <w:tcW w:w="1800" w:type="dxa"/>
          </w:tcPr>
          <w:p w14:paraId="128BD97F" w14:textId="49E6164A" w:rsidR="00410BFF" w:rsidRDefault="00FF55A2" w:rsidP="00914A27">
            <w:pPr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Crookes, 2016 </w:t>
            </w:r>
            <w:hyperlink r:id="rId6" w:tgtFrame="_blank" w:history="1">
              <w:r w:rsidR="00410BFF">
                <w:rPr>
                  <w:rStyle w:val="Hyperlink"/>
                  <w:rFonts w:ascii="Segoe UI" w:hAnsi="Segoe UI" w:cs="Segoe UI"/>
                  <w:color w:val="0071BC"/>
                </w:rPr>
                <w:t>10.1007/s11764-015-0475-6</w:t>
              </w:r>
            </w:hyperlink>
          </w:p>
          <w:p w14:paraId="00770A00" w14:textId="037B9969" w:rsidR="00410BFF" w:rsidRPr="00FF55A2" w:rsidRDefault="00410BFF" w:rsidP="00B36D6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00" w:type="dxa"/>
          </w:tcPr>
          <w:p w14:paraId="71C7581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20" w:type="dxa"/>
          </w:tcPr>
          <w:p w14:paraId="078B967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60" w:type="dxa"/>
          </w:tcPr>
          <w:p w14:paraId="1118417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6A93BA0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Family/social support</w:t>
            </w:r>
          </w:p>
        </w:tc>
        <w:tc>
          <w:tcPr>
            <w:tcW w:w="1170" w:type="dxa"/>
          </w:tcPr>
          <w:p w14:paraId="4054BC4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</w:p>
        </w:tc>
        <w:tc>
          <w:tcPr>
            <w:tcW w:w="1530" w:type="dxa"/>
          </w:tcPr>
          <w:p w14:paraId="0DC7641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350" w:type="dxa"/>
          </w:tcPr>
          <w:p w14:paraId="35582CC3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3/19 (AXIS)</w:t>
            </w:r>
          </w:p>
        </w:tc>
      </w:tr>
      <w:tr w:rsidR="00FF55A2" w:rsidRPr="00FF55A2" w14:paraId="0A9E94BE" w14:textId="77777777" w:rsidTr="00B36D67">
        <w:tc>
          <w:tcPr>
            <w:tcW w:w="1800" w:type="dxa"/>
          </w:tcPr>
          <w:p w14:paraId="04343905" w14:textId="25546236" w:rsidR="00FF55A2" w:rsidRPr="00CA5E34" w:rsidRDefault="00FF55A2" w:rsidP="00CA5E34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Feathers, 2015 </w:t>
            </w:r>
            <w:hyperlink r:id="rId7" w:tgtFrame="_blank" w:history="1">
              <w:r w:rsidR="00CA5E34">
                <w:rPr>
                  <w:rStyle w:val="Hyperlink"/>
                  <w:rFonts w:ascii="Segoe UI" w:hAnsi="Segoe UI" w:cs="Segoe UI"/>
                  <w:color w:val="0071BC"/>
                </w:rPr>
                <w:t>10.1016/j.nutres.2015.04.007</w:t>
              </w:r>
            </w:hyperlink>
          </w:p>
        </w:tc>
        <w:tc>
          <w:tcPr>
            <w:tcW w:w="900" w:type="dxa"/>
          </w:tcPr>
          <w:p w14:paraId="627C28F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0" w:type="dxa"/>
          </w:tcPr>
          <w:p w14:paraId="503C75C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60" w:type="dxa"/>
          </w:tcPr>
          <w:p w14:paraId="3A7E47C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19946EE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; Organization/local community/policy environment  </w:t>
            </w:r>
          </w:p>
        </w:tc>
        <w:tc>
          <w:tcPr>
            <w:tcW w:w="1170" w:type="dxa"/>
          </w:tcPr>
          <w:p w14:paraId="6E6EF33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</w:p>
        </w:tc>
        <w:tc>
          <w:tcPr>
            <w:tcW w:w="1530" w:type="dxa"/>
          </w:tcPr>
          <w:p w14:paraId="3176B09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350" w:type="dxa"/>
          </w:tcPr>
          <w:p w14:paraId="3161A90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/19 (AXIS)</w:t>
            </w:r>
          </w:p>
        </w:tc>
      </w:tr>
      <w:tr w:rsidR="00FF55A2" w:rsidRPr="00FF55A2" w14:paraId="47D4AF88" w14:textId="77777777" w:rsidTr="00B36D67">
        <w:tc>
          <w:tcPr>
            <w:tcW w:w="1800" w:type="dxa"/>
          </w:tcPr>
          <w:p w14:paraId="3C9BFFB2" w14:textId="77777777" w:rsidR="00C45CCA" w:rsidRDefault="00FF55A2" w:rsidP="00C4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Ford, 2020</w:t>
            </w:r>
          </w:p>
          <w:p w14:paraId="00BCE1AB" w14:textId="32031DD3" w:rsidR="00C45CCA" w:rsidRPr="00C45CCA" w:rsidRDefault="00000000" w:rsidP="00C45CCA">
            <w:pPr>
              <w:rPr>
                <w:rFonts w:ascii="Segoe UI" w:hAnsi="Segoe UI" w:cs="Segoe UI"/>
                <w:color w:val="212121"/>
              </w:rPr>
            </w:pPr>
            <w:hyperlink r:id="rId8" w:tgtFrame="_blank" w:history="1">
              <w:r w:rsidR="00C45CCA">
                <w:rPr>
                  <w:rStyle w:val="Hyperlink"/>
                  <w:rFonts w:ascii="Segoe UI" w:hAnsi="Segoe UI" w:cs="Segoe UI"/>
                  <w:color w:val="0071BC"/>
                </w:rPr>
                <w:t>10.1016/bs.acr.2020.01.005</w:t>
              </w:r>
            </w:hyperlink>
          </w:p>
        </w:tc>
        <w:tc>
          <w:tcPr>
            <w:tcW w:w="900" w:type="dxa"/>
          </w:tcPr>
          <w:p w14:paraId="692A09C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20" w:type="dxa"/>
          </w:tcPr>
          <w:p w14:paraId="0CC5FB0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260" w:type="dxa"/>
          </w:tcPr>
          <w:p w14:paraId="223BF16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70A9605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2CE2254D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7ABDD54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5FAB407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IXS)</w:t>
            </w:r>
          </w:p>
        </w:tc>
      </w:tr>
      <w:tr w:rsidR="00FF55A2" w:rsidRPr="00FF55A2" w14:paraId="6A80D735" w14:textId="77777777" w:rsidTr="00B36D67">
        <w:trPr>
          <w:trHeight w:val="756"/>
        </w:trPr>
        <w:tc>
          <w:tcPr>
            <w:tcW w:w="1800" w:type="dxa"/>
          </w:tcPr>
          <w:p w14:paraId="03F22C94" w14:textId="77777777" w:rsidR="00157FF6" w:rsidRDefault="00FF55A2" w:rsidP="00157F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Glenn, 2018</w:t>
            </w:r>
          </w:p>
          <w:p w14:paraId="455EC4E1" w14:textId="7FCD5992" w:rsidR="00157FF6" w:rsidRPr="00157FF6" w:rsidRDefault="00000000" w:rsidP="00157FF6">
            <w:pPr>
              <w:rPr>
                <w:rFonts w:ascii="Segoe UI" w:hAnsi="Segoe UI" w:cs="Segoe UI"/>
                <w:color w:val="212121"/>
              </w:rPr>
            </w:pPr>
            <w:hyperlink r:id="rId9" w:tgtFrame="_blank" w:history="1">
              <w:r w:rsidR="00157FF6">
                <w:rPr>
                  <w:rStyle w:val="Hyperlink"/>
                  <w:rFonts w:ascii="Segoe UI" w:hAnsi="Segoe UI" w:cs="Segoe UI"/>
                  <w:color w:val="0071BC"/>
                </w:rPr>
                <w:t>10.1080/07347332.2018.1448031</w:t>
              </w:r>
            </w:hyperlink>
          </w:p>
        </w:tc>
        <w:tc>
          <w:tcPr>
            <w:tcW w:w="900" w:type="dxa"/>
          </w:tcPr>
          <w:p w14:paraId="5FB3C8B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520" w:type="dxa"/>
          </w:tcPr>
          <w:p w14:paraId="0F284B0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(24% Hispanic; 15% Black; 29% Asian)</w:t>
            </w:r>
          </w:p>
        </w:tc>
        <w:tc>
          <w:tcPr>
            <w:tcW w:w="1260" w:type="dxa"/>
          </w:tcPr>
          <w:p w14:paraId="17D2517D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430" w:type="dxa"/>
          </w:tcPr>
          <w:p w14:paraId="7A8CE00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</w:p>
        </w:tc>
        <w:tc>
          <w:tcPr>
            <w:tcW w:w="1170" w:type="dxa"/>
          </w:tcPr>
          <w:p w14:paraId="097A7E0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; diet </w:t>
            </w:r>
          </w:p>
        </w:tc>
        <w:tc>
          <w:tcPr>
            <w:tcW w:w="1530" w:type="dxa"/>
          </w:tcPr>
          <w:p w14:paraId="3B41892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5C37FA0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7/20 (AXIS)</w:t>
            </w:r>
          </w:p>
        </w:tc>
      </w:tr>
      <w:tr w:rsidR="00FF55A2" w:rsidRPr="00FF55A2" w14:paraId="6E3D438F" w14:textId="77777777" w:rsidTr="00B36D67">
        <w:tc>
          <w:tcPr>
            <w:tcW w:w="1800" w:type="dxa"/>
          </w:tcPr>
          <w:p w14:paraId="6BCCEA36" w14:textId="1D94C86D" w:rsidR="00FF55A2" w:rsidRPr="007A3336" w:rsidRDefault="00FF55A2" w:rsidP="007A3336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Hair, 2014 </w:t>
            </w:r>
            <w:hyperlink r:id="rId10" w:tgtFrame="_blank" w:history="1">
              <w:r w:rsidR="007A3336">
                <w:rPr>
                  <w:rStyle w:val="Hyperlink"/>
                  <w:rFonts w:ascii="Segoe UI" w:hAnsi="Segoe UI" w:cs="Segoe UI"/>
                  <w:color w:val="0071BC"/>
                </w:rPr>
                <w:t>10.1002/cncr.28630</w:t>
              </w:r>
            </w:hyperlink>
          </w:p>
        </w:tc>
        <w:tc>
          <w:tcPr>
            <w:tcW w:w="900" w:type="dxa"/>
          </w:tcPr>
          <w:p w14:paraId="2F42114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2520" w:type="dxa"/>
          </w:tcPr>
          <w:p w14:paraId="149DADC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0020951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7D047F7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309B494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50572ED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350" w:type="dxa"/>
          </w:tcPr>
          <w:p w14:paraId="3BACC63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8/20 (AXIS)</w:t>
            </w:r>
          </w:p>
        </w:tc>
      </w:tr>
      <w:tr w:rsidR="00FF55A2" w:rsidRPr="00FF55A2" w14:paraId="251F352C" w14:textId="77777777" w:rsidTr="00B36D67">
        <w:tc>
          <w:tcPr>
            <w:tcW w:w="1800" w:type="dxa"/>
          </w:tcPr>
          <w:p w14:paraId="3F55B066" w14:textId="777C0391" w:rsidR="00FF55A2" w:rsidRPr="005119C2" w:rsidRDefault="00FF55A2" w:rsidP="005119C2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Haymer, 2020 </w:t>
            </w:r>
            <w:hyperlink r:id="rId11" w:tgtFrame="_blank" w:history="1">
              <w:r w:rsidR="005119C2">
                <w:rPr>
                  <w:rStyle w:val="Hyperlink"/>
                  <w:rFonts w:ascii="Segoe UI" w:hAnsi="Segoe UI" w:cs="Segoe UI"/>
                  <w:color w:val="0071BC"/>
                </w:rPr>
                <w:t>10.1016/j.urolonc.2020.06.005</w:t>
              </w:r>
            </w:hyperlink>
          </w:p>
        </w:tc>
        <w:tc>
          <w:tcPr>
            <w:tcW w:w="900" w:type="dxa"/>
          </w:tcPr>
          <w:p w14:paraId="555CFED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520" w:type="dxa"/>
          </w:tcPr>
          <w:p w14:paraId="6BA84F85" w14:textId="77777777" w:rsidR="00FF55A2" w:rsidRPr="00FF55A2" w:rsidRDefault="00FF55A2" w:rsidP="00B36D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(62% Hispanic; 16% Black)</w:t>
            </w:r>
          </w:p>
        </w:tc>
        <w:tc>
          <w:tcPr>
            <w:tcW w:w="1260" w:type="dxa"/>
          </w:tcPr>
          <w:p w14:paraId="32FF98FA" w14:textId="77777777" w:rsidR="00FF55A2" w:rsidRPr="00FF55A2" w:rsidRDefault="00FF55A2" w:rsidP="00B36D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430" w:type="dxa"/>
          </w:tcPr>
          <w:p w14:paraId="129C8BC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1AAC47A3" w14:textId="77777777" w:rsidR="00FF55A2" w:rsidRPr="00FF55A2" w:rsidRDefault="00FF55A2" w:rsidP="00B36D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; diet </w:t>
            </w:r>
          </w:p>
        </w:tc>
        <w:tc>
          <w:tcPr>
            <w:tcW w:w="1530" w:type="dxa"/>
          </w:tcPr>
          <w:p w14:paraId="5E44FDF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17D0176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/20 (AXIS)</w:t>
            </w:r>
          </w:p>
        </w:tc>
      </w:tr>
      <w:tr w:rsidR="00FF55A2" w:rsidRPr="00FF55A2" w14:paraId="587A3816" w14:textId="77777777" w:rsidTr="00B36D67">
        <w:tc>
          <w:tcPr>
            <w:tcW w:w="1800" w:type="dxa"/>
          </w:tcPr>
          <w:p w14:paraId="39478F88" w14:textId="13984822" w:rsidR="00FF55A2" w:rsidRPr="00026AEB" w:rsidRDefault="00FF55A2" w:rsidP="00026AEB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arvandi, 2021 </w:t>
            </w:r>
            <w:hyperlink r:id="rId12" w:tgtFrame="_blank" w:history="1">
              <w:r w:rsidR="00026AEB">
                <w:rPr>
                  <w:rStyle w:val="Hyperlink"/>
                  <w:rFonts w:ascii="Segoe UI" w:hAnsi="Segoe UI" w:cs="Segoe UI"/>
                  <w:color w:val="0071BC"/>
                </w:rPr>
                <w:t>10.1093/abm/kaaa020</w:t>
              </w:r>
            </w:hyperlink>
          </w:p>
        </w:tc>
        <w:tc>
          <w:tcPr>
            <w:tcW w:w="900" w:type="dxa"/>
          </w:tcPr>
          <w:p w14:paraId="095A373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520" w:type="dxa"/>
          </w:tcPr>
          <w:p w14:paraId="6505E90A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2ECA023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16C3F32A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; Provider/team</w:t>
            </w:r>
          </w:p>
        </w:tc>
        <w:tc>
          <w:tcPr>
            <w:tcW w:w="1170" w:type="dxa"/>
          </w:tcPr>
          <w:p w14:paraId="76545D6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; diet </w:t>
            </w:r>
          </w:p>
        </w:tc>
        <w:tc>
          <w:tcPr>
            <w:tcW w:w="1530" w:type="dxa"/>
          </w:tcPr>
          <w:p w14:paraId="1D90661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350" w:type="dxa"/>
          </w:tcPr>
          <w:p w14:paraId="47A9CF1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/20 (AXIS)</w:t>
            </w:r>
          </w:p>
        </w:tc>
      </w:tr>
      <w:tr w:rsidR="00FF55A2" w:rsidRPr="00FF55A2" w14:paraId="2E4D2F50" w14:textId="77777777" w:rsidTr="00B36D67">
        <w:tc>
          <w:tcPr>
            <w:tcW w:w="1800" w:type="dxa"/>
          </w:tcPr>
          <w:p w14:paraId="63C68D90" w14:textId="36BE9F7F" w:rsidR="00FF55A2" w:rsidRPr="008B3E81" w:rsidRDefault="00FF55A2" w:rsidP="008B3E81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Jones, 2016 </w:t>
            </w:r>
            <w:hyperlink r:id="rId13" w:tgtFrame="_blank" w:history="1">
              <w:r w:rsidR="008B3E81">
                <w:rPr>
                  <w:rStyle w:val="Hyperlink"/>
                  <w:rFonts w:ascii="Segoe UI" w:hAnsi="Segoe UI" w:cs="Segoe UI"/>
                  <w:color w:val="0071BC"/>
                </w:rPr>
                <w:t>10.1016/j.pmedr.2015.07.010</w:t>
              </w:r>
            </w:hyperlink>
          </w:p>
        </w:tc>
        <w:tc>
          <w:tcPr>
            <w:tcW w:w="900" w:type="dxa"/>
          </w:tcPr>
          <w:p w14:paraId="5331CAE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520" w:type="dxa"/>
          </w:tcPr>
          <w:p w14:paraId="3841772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4284E35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7F12681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; Organization/local community/policy environment  </w:t>
            </w:r>
          </w:p>
        </w:tc>
        <w:tc>
          <w:tcPr>
            <w:tcW w:w="1170" w:type="dxa"/>
          </w:tcPr>
          <w:p w14:paraId="002FC18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</w:p>
        </w:tc>
        <w:tc>
          <w:tcPr>
            <w:tcW w:w="1530" w:type="dxa"/>
          </w:tcPr>
          <w:p w14:paraId="4321027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646914B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XIS)</w:t>
            </w:r>
          </w:p>
        </w:tc>
      </w:tr>
      <w:tr w:rsidR="00FF55A2" w:rsidRPr="00FF55A2" w14:paraId="1D415D92" w14:textId="77777777" w:rsidTr="00B36D67">
        <w:tc>
          <w:tcPr>
            <w:tcW w:w="1800" w:type="dxa"/>
          </w:tcPr>
          <w:p w14:paraId="621CE0AF" w14:textId="2A0CFFAC" w:rsidR="00FF55A2" w:rsidRPr="00B71170" w:rsidRDefault="00FF55A2" w:rsidP="00B71170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Kwarten, 2020 </w:t>
            </w:r>
            <w:hyperlink r:id="rId14" w:tgtFrame="_blank" w:history="1">
              <w:r w:rsidR="00B71170">
                <w:rPr>
                  <w:rStyle w:val="Hyperlink"/>
                  <w:rFonts w:ascii="Segoe UI" w:hAnsi="Segoe UI" w:cs="Segoe UI"/>
                  <w:color w:val="0071BC"/>
                </w:rPr>
                <w:t>10.1007/s10552-020-01315-y</w:t>
              </w:r>
            </w:hyperlink>
          </w:p>
        </w:tc>
        <w:tc>
          <w:tcPr>
            <w:tcW w:w="900" w:type="dxa"/>
          </w:tcPr>
          <w:p w14:paraId="08E4848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520" w:type="dxa"/>
          </w:tcPr>
          <w:p w14:paraId="41BBDDB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5F34BC2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0523BAE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; Family/social support; Organization/local community/policy environment  </w:t>
            </w:r>
          </w:p>
        </w:tc>
        <w:tc>
          <w:tcPr>
            <w:tcW w:w="1170" w:type="dxa"/>
          </w:tcPr>
          <w:p w14:paraId="46C5FE5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; diet </w:t>
            </w:r>
          </w:p>
        </w:tc>
        <w:tc>
          <w:tcPr>
            <w:tcW w:w="1530" w:type="dxa"/>
          </w:tcPr>
          <w:p w14:paraId="34BC3CC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350" w:type="dxa"/>
          </w:tcPr>
          <w:p w14:paraId="347590D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XIS)</w:t>
            </w:r>
          </w:p>
        </w:tc>
      </w:tr>
      <w:tr w:rsidR="00FF55A2" w:rsidRPr="00FF55A2" w14:paraId="24299FF8" w14:textId="77777777" w:rsidTr="00B36D67">
        <w:tc>
          <w:tcPr>
            <w:tcW w:w="1800" w:type="dxa"/>
          </w:tcPr>
          <w:p w14:paraId="6FAF73FE" w14:textId="1D3A75FB" w:rsidR="00FF55A2" w:rsidRPr="006E4D92" w:rsidRDefault="00FF55A2" w:rsidP="006E4D92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Kwarten, 2021 </w:t>
            </w:r>
            <w:hyperlink r:id="rId15" w:tgtFrame="_blank" w:history="1">
              <w:r w:rsidR="006E4D92">
                <w:rPr>
                  <w:rStyle w:val="Hyperlink"/>
                  <w:rFonts w:ascii="Segoe UI" w:hAnsi="Segoe UI" w:cs="Segoe UI"/>
                  <w:color w:val="0071BC"/>
                </w:rPr>
                <w:t>10.1007/s11764-021-01054-2</w:t>
              </w:r>
            </w:hyperlink>
          </w:p>
        </w:tc>
        <w:tc>
          <w:tcPr>
            <w:tcW w:w="900" w:type="dxa"/>
          </w:tcPr>
          <w:p w14:paraId="3901BBD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520" w:type="dxa"/>
          </w:tcPr>
          <w:p w14:paraId="128F84D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26E8EBC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50A8F9F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</w:p>
        </w:tc>
        <w:tc>
          <w:tcPr>
            <w:tcW w:w="1170" w:type="dxa"/>
          </w:tcPr>
          <w:p w14:paraId="7D89808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; diet </w:t>
            </w:r>
          </w:p>
        </w:tc>
        <w:tc>
          <w:tcPr>
            <w:tcW w:w="1530" w:type="dxa"/>
          </w:tcPr>
          <w:p w14:paraId="1F15473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350" w:type="dxa"/>
          </w:tcPr>
          <w:p w14:paraId="0E59C00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XIS)</w:t>
            </w:r>
          </w:p>
        </w:tc>
      </w:tr>
      <w:tr w:rsidR="00FF55A2" w:rsidRPr="00FF55A2" w14:paraId="5FFB550F" w14:textId="77777777" w:rsidTr="00B36D67">
        <w:tc>
          <w:tcPr>
            <w:tcW w:w="1800" w:type="dxa"/>
          </w:tcPr>
          <w:p w14:paraId="6BEAC07D" w14:textId="574123D2" w:rsidR="00FF55A2" w:rsidRPr="00CD2942" w:rsidRDefault="00FF55A2" w:rsidP="00CD2942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e, 2019 </w:t>
            </w:r>
            <w:hyperlink r:id="rId16" w:tgtFrame="_blank" w:history="1">
              <w:r w:rsidR="00CD2942">
                <w:rPr>
                  <w:rStyle w:val="Hyperlink"/>
                  <w:rFonts w:ascii="Segoe UI" w:hAnsi="Segoe UI" w:cs="Segoe UI"/>
                  <w:color w:val="0071BC"/>
                </w:rPr>
                <w:t>10.1007/s10903-018-0721-x</w:t>
              </w:r>
            </w:hyperlink>
          </w:p>
        </w:tc>
        <w:tc>
          <w:tcPr>
            <w:tcW w:w="900" w:type="dxa"/>
          </w:tcPr>
          <w:p w14:paraId="27E75B9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520" w:type="dxa"/>
          </w:tcPr>
          <w:p w14:paraId="71B29EED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Asian (Chinese American)</w:t>
            </w:r>
          </w:p>
        </w:tc>
        <w:tc>
          <w:tcPr>
            <w:tcW w:w="1260" w:type="dxa"/>
          </w:tcPr>
          <w:p w14:paraId="6C87E4D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3462873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Organization/local community/policy environment  </w:t>
            </w:r>
          </w:p>
        </w:tc>
        <w:tc>
          <w:tcPr>
            <w:tcW w:w="1170" w:type="dxa"/>
          </w:tcPr>
          <w:p w14:paraId="42EAEA2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4924CBF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23B132E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/20 (AXIS)</w:t>
            </w:r>
          </w:p>
        </w:tc>
      </w:tr>
      <w:tr w:rsidR="00FF55A2" w:rsidRPr="00FF55A2" w14:paraId="03FADE10" w14:textId="77777777" w:rsidTr="00B36D67">
        <w:tc>
          <w:tcPr>
            <w:tcW w:w="1800" w:type="dxa"/>
          </w:tcPr>
          <w:p w14:paraId="47FB0BAC" w14:textId="17BAE7BD" w:rsidR="00FF55A2" w:rsidRPr="009714FA" w:rsidRDefault="00FF55A2" w:rsidP="009714FA">
            <w:pPr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Mama, 2017 </w:t>
            </w:r>
            <w:hyperlink r:id="rId17" w:tgtFrame="_blank" w:history="1">
              <w:r w:rsidR="009714FA">
                <w:rPr>
                  <w:rStyle w:val="Hyperlink"/>
                  <w:rFonts w:ascii="Segoe UI" w:hAnsi="Segoe UI" w:cs="Segoe UI"/>
                  <w:color w:val="0071BC"/>
                </w:rPr>
                <w:t>10.1002/pon.4026</w:t>
              </w:r>
            </w:hyperlink>
          </w:p>
        </w:tc>
        <w:tc>
          <w:tcPr>
            <w:tcW w:w="900" w:type="dxa"/>
          </w:tcPr>
          <w:p w14:paraId="04FB9C8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20" w:type="dxa"/>
          </w:tcPr>
          <w:p w14:paraId="43B1A99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60" w:type="dxa"/>
          </w:tcPr>
          <w:p w14:paraId="11C49E1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3EF198B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557CA5C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29F1BD4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350" w:type="dxa"/>
          </w:tcPr>
          <w:p w14:paraId="39F841A3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6/11 (CASP)</w:t>
            </w:r>
          </w:p>
        </w:tc>
      </w:tr>
      <w:tr w:rsidR="00FF55A2" w:rsidRPr="00FF55A2" w14:paraId="5772197A" w14:textId="77777777" w:rsidTr="00B36D67">
        <w:tc>
          <w:tcPr>
            <w:tcW w:w="1800" w:type="dxa"/>
          </w:tcPr>
          <w:p w14:paraId="4A25C91B" w14:textId="7D1F2AD0" w:rsidR="00FF55A2" w:rsidRPr="005D2E49" w:rsidRDefault="00FF55A2" w:rsidP="005D2E49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Ortiz, 2018 </w:t>
            </w:r>
            <w:hyperlink r:id="rId18" w:tgtFrame="_blank" w:history="1">
              <w:r w:rsidR="005D2E49">
                <w:rPr>
                  <w:rStyle w:val="Hyperlink"/>
                  <w:rFonts w:ascii="Segoe UI" w:hAnsi="Segoe UI" w:cs="Segoe UI"/>
                  <w:color w:val="0071BC"/>
                </w:rPr>
                <w:t>10.1080/09593985.2018.1424978</w:t>
              </w:r>
            </w:hyperlink>
          </w:p>
        </w:tc>
        <w:tc>
          <w:tcPr>
            <w:tcW w:w="900" w:type="dxa"/>
          </w:tcPr>
          <w:p w14:paraId="26A0DA9D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20" w:type="dxa"/>
          </w:tcPr>
          <w:p w14:paraId="03EF8FA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60" w:type="dxa"/>
          </w:tcPr>
          <w:p w14:paraId="1866D29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3BAA7573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1568A14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69FF2AB4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350" w:type="dxa"/>
          </w:tcPr>
          <w:p w14:paraId="7D163166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4/20 (AXIS)</w:t>
            </w:r>
          </w:p>
        </w:tc>
      </w:tr>
      <w:tr w:rsidR="00FF55A2" w:rsidRPr="00FF55A2" w14:paraId="2D0586F1" w14:textId="77777777" w:rsidTr="00B36D67">
        <w:tc>
          <w:tcPr>
            <w:tcW w:w="1800" w:type="dxa"/>
          </w:tcPr>
          <w:p w14:paraId="4F484E3D" w14:textId="6D2D77EB" w:rsidR="00FF55A2" w:rsidRPr="00CB34BD" w:rsidRDefault="00FF55A2" w:rsidP="00CB34BD">
            <w:pPr>
              <w:numPr>
                <w:ilvl w:val="0"/>
                <w:numId w:val="1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xton, 2019 </w:t>
            </w:r>
            <w:hyperlink r:id="rId19" w:tgtFrame="_blank" w:history="1">
              <w:r w:rsidR="00CB34BD">
                <w:rPr>
                  <w:rStyle w:val="Hyperlink"/>
                  <w:rFonts w:ascii="Segoe UI" w:hAnsi="Segoe UI" w:cs="Segoe UI"/>
                  <w:color w:val="0071BC"/>
                </w:rPr>
                <w:t>10.1080/135578</w:t>
              </w:r>
              <w:r w:rsidR="00CB34BD">
                <w:rPr>
                  <w:rStyle w:val="Hyperlink"/>
                  <w:rFonts w:ascii="Segoe UI" w:hAnsi="Segoe UI" w:cs="Segoe UI"/>
                  <w:color w:val="0071BC"/>
                </w:rPr>
                <w:lastRenderedPageBreak/>
                <w:t>58.2017.1378805</w:t>
              </w:r>
            </w:hyperlink>
          </w:p>
        </w:tc>
        <w:tc>
          <w:tcPr>
            <w:tcW w:w="900" w:type="dxa"/>
          </w:tcPr>
          <w:p w14:paraId="23EE49B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7</w:t>
            </w:r>
          </w:p>
        </w:tc>
        <w:tc>
          <w:tcPr>
            <w:tcW w:w="2520" w:type="dxa"/>
          </w:tcPr>
          <w:p w14:paraId="078F876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2849D5D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339DF3D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4D9FA12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</w:p>
        </w:tc>
        <w:tc>
          <w:tcPr>
            <w:tcW w:w="1530" w:type="dxa"/>
          </w:tcPr>
          <w:p w14:paraId="7FF5EAD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183E6716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XIS)</w:t>
            </w:r>
          </w:p>
        </w:tc>
      </w:tr>
      <w:tr w:rsidR="00FF55A2" w:rsidRPr="00FF55A2" w14:paraId="406615ED" w14:textId="77777777" w:rsidTr="00B36D67">
        <w:tc>
          <w:tcPr>
            <w:tcW w:w="1800" w:type="dxa"/>
          </w:tcPr>
          <w:p w14:paraId="48169E1F" w14:textId="624953C0" w:rsidR="00FF55A2" w:rsidRPr="00617F2A" w:rsidRDefault="00FF55A2" w:rsidP="00617F2A">
            <w:pPr>
              <w:numPr>
                <w:ilvl w:val="0"/>
                <w:numId w:val="16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Ramirez, 2016 </w:t>
            </w:r>
            <w:hyperlink r:id="rId20" w:tgtFrame="_blank" w:history="1">
              <w:r w:rsidR="00617F2A">
                <w:rPr>
                  <w:rStyle w:val="Hyperlink"/>
                  <w:rFonts w:ascii="Segoe UI" w:hAnsi="Segoe UI" w:cs="Segoe UI"/>
                  <w:color w:val="0071BC"/>
                </w:rPr>
                <w:t>10.21633/jgpha.6.2s06</w:t>
              </w:r>
            </w:hyperlink>
          </w:p>
        </w:tc>
        <w:tc>
          <w:tcPr>
            <w:tcW w:w="900" w:type="dxa"/>
          </w:tcPr>
          <w:p w14:paraId="26BCEB8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520" w:type="dxa"/>
          </w:tcPr>
          <w:p w14:paraId="38A51CF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315632E3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52EAF68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1B0128A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530" w:type="dxa"/>
          </w:tcPr>
          <w:p w14:paraId="1681A00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05E5151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4/20 (AXIS)</w:t>
            </w:r>
          </w:p>
        </w:tc>
      </w:tr>
      <w:tr w:rsidR="00FF55A2" w:rsidRPr="00FF55A2" w14:paraId="0822143D" w14:textId="77777777" w:rsidTr="00B36D67">
        <w:tc>
          <w:tcPr>
            <w:tcW w:w="1800" w:type="dxa"/>
          </w:tcPr>
          <w:p w14:paraId="2763FC64" w14:textId="23FB6E07" w:rsidR="00FF55A2" w:rsidRPr="00F36238" w:rsidRDefault="00FF55A2" w:rsidP="00F36238">
            <w:pPr>
              <w:numPr>
                <w:ilvl w:val="0"/>
                <w:numId w:val="17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Rossi, 2017 </w:t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zaTwvQXV0aG9yPjxZZWFyPjIwMTc8L1llYXI+PFJl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=
</w:fldData>
              </w:fldChar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NzaTwvQXV0aG9yPjxZZWFyPjIwMTc8L1llYXI+PFJl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=
</w:fldData>
              </w:fldChar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</w:r>
            <w:r w:rsidRPr="00FF55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55A2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F36238">
              <w:rPr>
                <w:rStyle w:val="identifier"/>
                <w:color w:val="212121"/>
              </w:rPr>
              <w:t xml:space="preserve"> </w:t>
            </w:r>
            <w:hyperlink r:id="rId21" w:tgtFrame="_blank" w:history="1">
              <w:r w:rsidR="00F36238">
                <w:rPr>
                  <w:rStyle w:val="Hyperlink"/>
                  <w:rFonts w:ascii="Segoe UI" w:hAnsi="Segoe UI" w:cs="Segoe UI"/>
                  <w:color w:val="0071BC"/>
                </w:rPr>
                <w:t>10.1007/s00520-017-3622-y</w:t>
              </w:r>
            </w:hyperlink>
            <w:r w:rsidRPr="00FF55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41D6534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520" w:type="dxa"/>
          </w:tcPr>
          <w:p w14:paraId="5644D70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Multiple (32% Black; 30% Hispanic)</w:t>
            </w:r>
          </w:p>
        </w:tc>
        <w:tc>
          <w:tcPr>
            <w:tcW w:w="1260" w:type="dxa"/>
          </w:tcPr>
          <w:p w14:paraId="29FA0F6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  <w:tc>
          <w:tcPr>
            <w:tcW w:w="2430" w:type="dxa"/>
          </w:tcPr>
          <w:p w14:paraId="792D6616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; Family/social support </w:t>
            </w:r>
          </w:p>
        </w:tc>
        <w:tc>
          <w:tcPr>
            <w:tcW w:w="1170" w:type="dxa"/>
          </w:tcPr>
          <w:p w14:paraId="5DB2565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1DA8686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60BB2FB5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7/20 (AXIS)</w:t>
            </w:r>
          </w:p>
        </w:tc>
      </w:tr>
      <w:tr w:rsidR="00FF55A2" w:rsidRPr="00FF55A2" w14:paraId="7C543362" w14:textId="77777777" w:rsidTr="00B36D67">
        <w:tc>
          <w:tcPr>
            <w:tcW w:w="1800" w:type="dxa"/>
          </w:tcPr>
          <w:p w14:paraId="1E6F27B4" w14:textId="056CF655" w:rsidR="00FF55A2" w:rsidRPr="00D11E19" w:rsidRDefault="00FF55A2" w:rsidP="00D11E19">
            <w:pPr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Smith, 2018 </w:t>
            </w:r>
            <w:hyperlink r:id="rId22" w:tgtFrame="_blank" w:history="1">
              <w:r w:rsidR="00D11E19">
                <w:rPr>
                  <w:rStyle w:val="Hyperlink"/>
                  <w:rFonts w:ascii="Segoe UI" w:hAnsi="Segoe UI" w:cs="Segoe UI"/>
                  <w:color w:val="0071BC"/>
                </w:rPr>
                <w:t>10.1080/13557858.2016.1256376</w:t>
              </w:r>
            </w:hyperlink>
          </w:p>
        </w:tc>
        <w:tc>
          <w:tcPr>
            <w:tcW w:w="900" w:type="dxa"/>
          </w:tcPr>
          <w:p w14:paraId="2952D91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520" w:type="dxa"/>
          </w:tcPr>
          <w:p w14:paraId="6A5E2F4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3A478E6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662FE62E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569E52D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</w:p>
        </w:tc>
        <w:tc>
          <w:tcPr>
            <w:tcW w:w="1530" w:type="dxa"/>
          </w:tcPr>
          <w:p w14:paraId="12DD040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43F07F66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XIS)</w:t>
            </w:r>
          </w:p>
        </w:tc>
      </w:tr>
      <w:tr w:rsidR="00FF55A2" w:rsidRPr="00FF55A2" w14:paraId="0858D0FE" w14:textId="77777777" w:rsidTr="00B36D67">
        <w:tc>
          <w:tcPr>
            <w:tcW w:w="1800" w:type="dxa"/>
          </w:tcPr>
          <w:p w14:paraId="454433CF" w14:textId="7FDF702D" w:rsidR="00FF55A2" w:rsidRPr="006C2786" w:rsidRDefault="00FF55A2" w:rsidP="006C2786">
            <w:pPr>
              <w:numPr>
                <w:ilvl w:val="0"/>
                <w:numId w:val="19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Shi, 2018 </w:t>
            </w:r>
            <w:hyperlink r:id="rId23" w:tgtFrame="_blank" w:history="1">
              <w:r w:rsidR="006C2786">
                <w:rPr>
                  <w:rStyle w:val="Hyperlink"/>
                  <w:rFonts w:ascii="Segoe UI" w:hAnsi="Segoe UI" w:cs="Segoe UI"/>
                  <w:color w:val="0071BC"/>
                </w:rPr>
                <w:t>10.1002/pon.4799</w:t>
              </w:r>
            </w:hyperlink>
          </w:p>
        </w:tc>
        <w:tc>
          <w:tcPr>
            <w:tcW w:w="900" w:type="dxa"/>
          </w:tcPr>
          <w:p w14:paraId="648453C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20" w:type="dxa"/>
          </w:tcPr>
          <w:p w14:paraId="438DFED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60" w:type="dxa"/>
          </w:tcPr>
          <w:p w14:paraId="39771F6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29FC985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5A6C5CD3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</w:p>
        </w:tc>
        <w:tc>
          <w:tcPr>
            <w:tcW w:w="1530" w:type="dxa"/>
          </w:tcPr>
          <w:p w14:paraId="0A31FF1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Longitudinal </w:t>
            </w:r>
          </w:p>
        </w:tc>
        <w:tc>
          <w:tcPr>
            <w:tcW w:w="1350" w:type="dxa"/>
          </w:tcPr>
          <w:p w14:paraId="3B13F98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6/11 (CASP)</w:t>
            </w:r>
          </w:p>
        </w:tc>
      </w:tr>
      <w:tr w:rsidR="00FF55A2" w:rsidRPr="00FF55A2" w14:paraId="6C8CE722" w14:textId="77777777" w:rsidTr="00B36D67">
        <w:tc>
          <w:tcPr>
            <w:tcW w:w="1800" w:type="dxa"/>
          </w:tcPr>
          <w:p w14:paraId="52565A0B" w14:textId="0BDAF146" w:rsidR="00FF55A2" w:rsidRPr="0023117E" w:rsidRDefault="00FF55A2" w:rsidP="0023117E">
            <w:pPr>
              <w:numPr>
                <w:ilvl w:val="0"/>
                <w:numId w:val="20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Spector, 2013 </w:t>
            </w:r>
            <w:hyperlink r:id="rId24" w:tgtFrame="_blank" w:history="1">
              <w:r w:rsidR="0023117E">
                <w:rPr>
                  <w:rStyle w:val="Hyperlink"/>
                  <w:rFonts w:ascii="Segoe UI" w:hAnsi="Segoe UI" w:cs="Segoe UI"/>
                  <w:color w:val="0071BC"/>
                </w:rPr>
                <w:t>10.1188/13.ONF.472-480</w:t>
              </w:r>
            </w:hyperlink>
          </w:p>
        </w:tc>
        <w:tc>
          <w:tcPr>
            <w:tcW w:w="900" w:type="dxa"/>
          </w:tcPr>
          <w:p w14:paraId="55C9338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20" w:type="dxa"/>
          </w:tcPr>
          <w:p w14:paraId="22CBCD71" w14:textId="77777777" w:rsidR="00FF55A2" w:rsidRPr="00FF55A2" w:rsidRDefault="00FF55A2" w:rsidP="00B36D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(65% Black; 35% Hispanic)</w:t>
            </w:r>
          </w:p>
        </w:tc>
        <w:tc>
          <w:tcPr>
            <w:tcW w:w="1260" w:type="dxa"/>
          </w:tcPr>
          <w:p w14:paraId="7F952F6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19479972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Individual; Organization/local community/policy environment  </w:t>
            </w:r>
          </w:p>
        </w:tc>
        <w:tc>
          <w:tcPr>
            <w:tcW w:w="1170" w:type="dxa"/>
          </w:tcPr>
          <w:p w14:paraId="6AD671F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</w:p>
        </w:tc>
        <w:tc>
          <w:tcPr>
            <w:tcW w:w="1530" w:type="dxa"/>
          </w:tcPr>
          <w:p w14:paraId="3FDF22D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6E4873B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5/19 (AXIS)</w:t>
            </w:r>
          </w:p>
        </w:tc>
      </w:tr>
      <w:tr w:rsidR="00FF55A2" w:rsidRPr="00FF55A2" w14:paraId="44BCD6A8" w14:textId="77777777" w:rsidTr="00B36D67">
        <w:tc>
          <w:tcPr>
            <w:tcW w:w="1800" w:type="dxa"/>
          </w:tcPr>
          <w:p w14:paraId="748BFCA8" w14:textId="6FAAAD65" w:rsidR="00FF55A2" w:rsidRPr="009B060A" w:rsidRDefault="00FF55A2" w:rsidP="009B060A">
            <w:pPr>
              <w:numPr>
                <w:ilvl w:val="0"/>
                <w:numId w:val="2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Springfield, 2019 </w:t>
            </w:r>
            <w:hyperlink r:id="rId25" w:tgtFrame="_blank" w:history="1">
              <w:r w:rsidR="009B060A">
                <w:rPr>
                  <w:rStyle w:val="Hyperlink"/>
                  <w:rFonts w:ascii="Segoe UI" w:hAnsi="Segoe UI" w:cs="Segoe UI"/>
                  <w:color w:val="0071BC"/>
                </w:rPr>
                <w:t>10.1007/s11764-019-00748-y</w:t>
              </w:r>
            </w:hyperlink>
          </w:p>
        </w:tc>
        <w:tc>
          <w:tcPr>
            <w:tcW w:w="900" w:type="dxa"/>
          </w:tcPr>
          <w:p w14:paraId="3968BC3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520" w:type="dxa"/>
          </w:tcPr>
          <w:p w14:paraId="0209FF6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5496B47B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3496ABC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1348BAA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</w:p>
        </w:tc>
        <w:tc>
          <w:tcPr>
            <w:tcW w:w="1530" w:type="dxa"/>
          </w:tcPr>
          <w:p w14:paraId="682D457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350" w:type="dxa"/>
          </w:tcPr>
          <w:p w14:paraId="2BCF24A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4/20 (AXIS)</w:t>
            </w:r>
          </w:p>
        </w:tc>
      </w:tr>
      <w:tr w:rsidR="00FF55A2" w:rsidRPr="00FF55A2" w14:paraId="7C9DBE75" w14:textId="77777777" w:rsidTr="00B36D67">
        <w:tc>
          <w:tcPr>
            <w:tcW w:w="1800" w:type="dxa"/>
          </w:tcPr>
          <w:p w14:paraId="1B83BE47" w14:textId="576FC5FD" w:rsidR="00FF55A2" w:rsidRPr="00457B94" w:rsidRDefault="00FF55A2" w:rsidP="00457B94">
            <w:pPr>
              <w:numPr>
                <w:ilvl w:val="0"/>
                <w:numId w:val="2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Springfield, 2019 </w:t>
            </w:r>
            <w:hyperlink r:id="rId26" w:tgtFrame="_blank" w:history="1">
              <w:r w:rsidR="00457B94">
                <w:rPr>
                  <w:rStyle w:val="Hyperlink"/>
                  <w:rFonts w:ascii="Segoe UI" w:hAnsi="Segoe UI" w:cs="Segoe UI"/>
                  <w:color w:val="0071BC"/>
                </w:rPr>
                <w:t>10.1080/01635581.2018.1557217</w:t>
              </w:r>
            </w:hyperlink>
          </w:p>
        </w:tc>
        <w:tc>
          <w:tcPr>
            <w:tcW w:w="900" w:type="dxa"/>
          </w:tcPr>
          <w:p w14:paraId="28277C11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520" w:type="dxa"/>
          </w:tcPr>
          <w:p w14:paraId="0DCF5C97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671FBA1C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4733B94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2657FBB0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530" w:type="dxa"/>
          </w:tcPr>
          <w:p w14:paraId="185F646F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</w:tc>
        <w:tc>
          <w:tcPr>
            <w:tcW w:w="1350" w:type="dxa"/>
          </w:tcPr>
          <w:p w14:paraId="1E9CB37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6/20 (AXIS)</w:t>
            </w:r>
          </w:p>
        </w:tc>
      </w:tr>
      <w:tr w:rsidR="00FF55A2" w:rsidRPr="00BB361D" w14:paraId="53C9BA8E" w14:textId="77777777" w:rsidTr="00B36D67">
        <w:tc>
          <w:tcPr>
            <w:tcW w:w="1800" w:type="dxa"/>
          </w:tcPr>
          <w:p w14:paraId="4AA093BA" w14:textId="3248C2C5" w:rsidR="00FF55A2" w:rsidRPr="00E548FD" w:rsidRDefault="00FF55A2" w:rsidP="00E548FD">
            <w:pPr>
              <w:numPr>
                <w:ilvl w:val="0"/>
                <w:numId w:val="2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Segoe UI" w:hAnsi="Segoe UI" w:cs="Segoe UI"/>
                <w:color w:val="212121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wen, 2017 </w:t>
            </w:r>
            <w:hyperlink r:id="rId27" w:tgtFrame="_blank" w:history="1">
              <w:r w:rsidR="00E548FD">
                <w:rPr>
                  <w:rStyle w:val="Hyperlink"/>
                  <w:rFonts w:ascii="Segoe UI" w:hAnsi="Segoe UI" w:cs="Segoe UI"/>
                  <w:color w:val="0071BC"/>
                </w:rPr>
                <w:t>10.5888/pcd14.170128</w:t>
              </w:r>
            </w:hyperlink>
          </w:p>
        </w:tc>
        <w:tc>
          <w:tcPr>
            <w:tcW w:w="900" w:type="dxa"/>
          </w:tcPr>
          <w:p w14:paraId="0D501EEA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520" w:type="dxa"/>
          </w:tcPr>
          <w:p w14:paraId="55BEB067" w14:textId="77777777" w:rsidR="00FF55A2" w:rsidRPr="00FF55A2" w:rsidRDefault="00FF55A2" w:rsidP="00B36D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0F823E81" w14:textId="77777777" w:rsidR="00FF55A2" w:rsidRPr="00FF55A2" w:rsidRDefault="00FF55A2" w:rsidP="00B36D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430" w:type="dxa"/>
          </w:tcPr>
          <w:p w14:paraId="12A4A199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1170" w:type="dxa"/>
          </w:tcPr>
          <w:p w14:paraId="50D8300A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30" w:type="dxa"/>
          </w:tcPr>
          <w:p w14:paraId="10B7D816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14:paraId="77E97F68" w14:textId="77777777" w:rsidR="00FF55A2" w:rsidRPr="00FF55A2" w:rsidRDefault="00FF55A2" w:rsidP="00B36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5A2">
              <w:rPr>
                <w:rFonts w:ascii="Times New Roman" w:hAnsi="Times New Roman" w:cs="Times New Roman"/>
                <w:sz w:val="20"/>
                <w:szCs w:val="20"/>
              </w:rPr>
              <w:t>17/20 (AXIS)</w:t>
            </w:r>
          </w:p>
        </w:tc>
      </w:tr>
    </w:tbl>
    <w:p w14:paraId="3C828D19" w14:textId="77777777" w:rsidR="00FF55A2" w:rsidRDefault="00FF55A2" w:rsidP="00487FCA">
      <w:pPr>
        <w:rPr>
          <w:rFonts w:ascii="Arial" w:hAnsi="Arial" w:cs="Arial"/>
        </w:rPr>
      </w:pPr>
    </w:p>
    <w:p w14:paraId="18468684" w14:textId="77777777" w:rsidR="00487FCA" w:rsidRPr="00A84CFE" w:rsidRDefault="00487FCA" w:rsidP="00487FCA">
      <w:pPr>
        <w:rPr>
          <w:rFonts w:ascii="Arial" w:hAnsi="Arial" w:cs="Arial"/>
        </w:rPr>
      </w:pPr>
    </w:p>
    <w:p w14:paraId="18468685" w14:textId="77777777" w:rsidR="00487FCA" w:rsidRPr="00A84CFE" w:rsidRDefault="00487FCA" w:rsidP="00487FCA">
      <w:pPr>
        <w:rPr>
          <w:rFonts w:ascii="Arial" w:hAnsi="Arial" w:cs="Arial"/>
        </w:rPr>
      </w:pPr>
    </w:p>
    <w:p w14:paraId="18468686" w14:textId="77777777" w:rsidR="007F428F" w:rsidRPr="00A84CFE" w:rsidRDefault="007F428F">
      <w:pPr>
        <w:rPr>
          <w:rFonts w:ascii="Arial" w:hAnsi="Arial" w:cs="Arial"/>
        </w:rPr>
      </w:pPr>
    </w:p>
    <w:sectPr w:rsidR="007F428F" w:rsidRPr="00A84CFE" w:rsidSect="00FF55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07D2A"/>
    <w:multiLevelType w:val="multilevel"/>
    <w:tmpl w:val="0A7C8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FC11C9"/>
    <w:multiLevelType w:val="multilevel"/>
    <w:tmpl w:val="E2765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6B3BB1"/>
    <w:multiLevelType w:val="multilevel"/>
    <w:tmpl w:val="462C7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2B2A7A"/>
    <w:multiLevelType w:val="multilevel"/>
    <w:tmpl w:val="8B581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C60759"/>
    <w:multiLevelType w:val="multilevel"/>
    <w:tmpl w:val="0BD8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0617CC"/>
    <w:multiLevelType w:val="multilevel"/>
    <w:tmpl w:val="2CC25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755CDA"/>
    <w:multiLevelType w:val="multilevel"/>
    <w:tmpl w:val="B42C9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3B4CF6"/>
    <w:multiLevelType w:val="multilevel"/>
    <w:tmpl w:val="86D65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3135D2"/>
    <w:multiLevelType w:val="multilevel"/>
    <w:tmpl w:val="002C0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B70CE8"/>
    <w:multiLevelType w:val="multilevel"/>
    <w:tmpl w:val="8C1C9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234144"/>
    <w:multiLevelType w:val="multilevel"/>
    <w:tmpl w:val="04E65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BD5E8A"/>
    <w:multiLevelType w:val="multilevel"/>
    <w:tmpl w:val="449A2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C402D0"/>
    <w:multiLevelType w:val="multilevel"/>
    <w:tmpl w:val="3372F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3C0262"/>
    <w:multiLevelType w:val="multilevel"/>
    <w:tmpl w:val="1102D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5A1E7F"/>
    <w:multiLevelType w:val="multilevel"/>
    <w:tmpl w:val="6D3A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DF61B1"/>
    <w:multiLevelType w:val="multilevel"/>
    <w:tmpl w:val="18222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8D022A"/>
    <w:multiLevelType w:val="multilevel"/>
    <w:tmpl w:val="49B63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42E0020"/>
    <w:multiLevelType w:val="multilevel"/>
    <w:tmpl w:val="12E2E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B27BC0"/>
    <w:multiLevelType w:val="multilevel"/>
    <w:tmpl w:val="B2701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FF393A"/>
    <w:multiLevelType w:val="multilevel"/>
    <w:tmpl w:val="4DA88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BC1BA2"/>
    <w:multiLevelType w:val="multilevel"/>
    <w:tmpl w:val="90602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B314A9"/>
    <w:multiLevelType w:val="multilevel"/>
    <w:tmpl w:val="7DCEC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A70F23"/>
    <w:multiLevelType w:val="multilevel"/>
    <w:tmpl w:val="AE48B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3687746">
    <w:abstractNumId w:val="13"/>
  </w:num>
  <w:num w:numId="2" w16cid:durableId="501360455">
    <w:abstractNumId w:val="12"/>
  </w:num>
  <w:num w:numId="3" w16cid:durableId="1758745603">
    <w:abstractNumId w:val="22"/>
  </w:num>
  <w:num w:numId="4" w16cid:durableId="1998723536">
    <w:abstractNumId w:val="1"/>
  </w:num>
  <w:num w:numId="5" w16cid:durableId="1562865653">
    <w:abstractNumId w:val="0"/>
  </w:num>
  <w:num w:numId="6" w16cid:durableId="460195188">
    <w:abstractNumId w:val="2"/>
  </w:num>
  <w:num w:numId="7" w16cid:durableId="1364793347">
    <w:abstractNumId w:val="19"/>
  </w:num>
  <w:num w:numId="8" w16cid:durableId="611089602">
    <w:abstractNumId w:val="17"/>
  </w:num>
  <w:num w:numId="9" w16cid:durableId="97067887">
    <w:abstractNumId w:val="8"/>
  </w:num>
  <w:num w:numId="10" w16cid:durableId="2030714643">
    <w:abstractNumId w:val="4"/>
  </w:num>
  <w:num w:numId="11" w16cid:durableId="384178947">
    <w:abstractNumId w:val="16"/>
  </w:num>
  <w:num w:numId="12" w16cid:durableId="1656378795">
    <w:abstractNumId w:val="5"/>
  </w:num>
  <w:num w:numId="13" w16cid:durableId="1898543419">
    <w:abstractNumId w:val="3"/>
  </w:num>
  <w:num w:numId="14" w16cid:durableId="1060640024">
    <w:abstractNumId w:val="7"/>
  </w:num>
  <w:num w:numId="15" w16cid:durableId="2061126527">
    <w:abstractNumId w:val="10"/>
  </w:num>
  <w:num w:numId="16" w16cid:durableId="2127192801">
    <w:abstractNumId w:val="14"/>
  </w:num>
  <w:num w:numId="17" w16cid:durableId="179049223">
    <w:abstractNumId w:val="20"/>
  </w:num>
  <w:num w:numId="18" w16cid:durableId="585115163">
    <w:abstractNumId w:val="21"/>
  </w:num>
  <w:num w:numId="19" w16cid:durableId="1394428573">
    <w:abstractNumId w:val="15"/>
  </w:num>
  <w:num w:numId="20" w16cid:durableId="484052089">
    <w:abstractNumId w:val="18"/>
  </w:num>
  <w:num w:numId="21" w16cid:durableId="138108656">
    <w:abstractNumId w:val="9"/>
  </w:num>
  <w:num w:numId="22" w16cid:durableId="2130469821">
    <w:abstractNumId w:val="6"/>
  </w:num>
  <w:num w:numId="23" w16cid:durableId="12205548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670"/>
    <w:rsid w:val="00005181"/>
    <w:rsid w:val="00026AEB"/>
    <w:rsid w:val="00064F35"/>
    <w:rsid w:val="000D6648"/>
    <w:rsid w:val="00157FF6"/>
    <w:rsid w:val="001D44DF"/>
    <w:rsid w:val="0023117E"/>
    <w:rsid w:val="00262170"/>
    <w:rsid w:val="00277394"/>
    <w:rsid w:val="002B00BE"/>
    <w:rsid w:val="002B494C"/>
    <w:rsid w:val="002C1670"/>
    <w:rsid w:val="00401EAC"/>
    <w:rsid w:val="00410BFF"/>
    <w:rsid w:val="00457B94"/>
    <w:rsid w:val="00481DBE"/>
    <w:rsid w:val="00487FCA"/>
    <w:rsid w:val="004D3AB2"/>
    <w:rsid w:val="004D64FC"/>
    <w:rsid w:val="004E7F25"/>
    <w:rsid w:val="005119C2"/>
    <w:rsid w:val="00532F57"/>
    <w:rsid w:val="00540F21"/>
    <w:rsid w:val="005901C9"/>
    <w:rsid w:val="005A2597"/>
    <w:rsid w:val="005B6BB2"/>
    <w:rsid w:val="005D2E49"/>
    <w:rsid w:val="00617F2A"/>
    <w:rsid w:val="00690E04"/>
    <w:rsid w:val="006C2786"/>
    <w:rsid w:val="006E4D92"/>
    <w:rsid w:val="007A3336"/>
    <w:rsid w:val="007B5E35"/>
    <w:rsid w:val="007F428F"/>
    <w:rsid w:val="00815FC1"/>
    <w:rsid w:val="008B3E81"/>
    <w:rsid w:val="008D5D73"/>
    <w:rsid w:val="008E3F18"/>
    <w:rsid w:val="00907090"/>
    <w:rsid w:val="00914A27"/>
    <w:rsid w:val="00953578"/>
    <w:rsid w:val="009714FA"/>
    <w:rsid w:val="0099038E"/>
    <w:rsid w:val="009B060A"/>
    <w:rsid w:val="00A6363E"/>
    <w:rsid w:val="00A84CFE"/>
    <w:rsid w:val="00A9335B"/>
    <w:rsid w:val="00B65AEE"/>
    <w:rsid w:val="00B71170"/>
    <w:rsid w:val="00C45CCA"/>
    <w:rsid w:val="00C47C91"/>
    <w:rsid w:val="00C87F42"/>
    <w:rsid w:val="00C90CBA"/>
    <w:rsid w:val="00CA5E34"/>
    <w:rsid w:val="00CB34BD"/>
    <w:rsid w:val="00CD2942"/>
    <w:rsid w:val="00D11E19"/>
    <w:rsid w:val="00D953F3"/>
    <w:rsid w:val="00DE63B1"/>
    <w:rsid w:val="00E548FD"/>
    <w:rsid w:val="00EA6087"/>
    <w:rsid w:val="00F04ECA"/>
    <w:rsid w:val="00F36238"/>
    <w:rsid w:val="00FE5FC0"/>
    <w:rsid w:val="00FF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83B2"/>
  <w15:chartTrackingRefBased/>
  <w15:docId w15:val="{3830C57E-0BC2-45FC-AD18-30C698D0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F5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F55A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1C9"/>
    <w:rPr>
      <w:color w:val="0000FF"/>
      <w:u w:val="single"/>
    </w:rPr>
  </w:style>
  <w:style w:type="character" w:customStyle="1" w:styleId="identifier">
    <w:name w:val="identifier"/>
    <w:basedOn w:val="DefaultParagraphFont"/>
    <w:rsid w:val="00410BFF"/>
  </w:style>
  <w:style w:type="character" w:styleId="FollowedHyperlink">
    <w:name w:val="FollowedHyperlink"/>
    <w:basedOn w:val="DefaultParagraphFont"/>
    <w:uiPriority w:val="99"/>
    <w:semiHidden/>
    <w:unhideWhenUsed/>
    <w:rsid w:val="00410BF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3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bs.acr.2020.01.005" TargetMode="External"/><Relationship Id="rId13" Type="http://schemas.openxmlformats.org/officeDocument/2006/relationships/hyperlink" Target="https://doi.org/10.1016/j.pmedr.2015.07.010" TargetMode="External"/><Relationship Id="rId18" Type="http://schemas.openxmlformats.org/officeDocument/2006/relationships/hyperlink" Target="https://doi.org/10.1080/09593985.2018.1424978" TargetMode="External"/><Relationship Id="rId26" Type="http://schemas.openxmlformats.org/officeDocument/2006/relationships/hyperlink" Target="https://doi.org/10.1080/01635581.2018.155721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07/s00520-017-3622-y" TargetMode="External"/><Relationship Id="rId7" Type="http://schemas.openxmlformats.org/officeDocument/2006/relationships/hyperlink" Target="https://doi.org/10.1016/j.nutres.2015.04.007" TargetMode="External"/><Relationship Id="rId12" Type="http://schemas.openxmlformats.org/officeDocument/2006/relationships/hyperlink" Target="https://doi.org/10.1093/abm/kaaa020" TargetMode="External"/><Relationship Id="rId17" Type="http://schemas.openxmlformats.org/officeDocument/2006/relationships/hyperlink" Target="https://doi.org/10.1002/pon.4026" TargetMode="External"/><Relationship Id="rId25" Type="http://schemas.openxmlformats.org/officeDocument/2006/relationships/hyperlink" Target="https://doi.org/10.1007/s11764-019-00748-y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s10903-018-0721-x" TargetMode="External"/><Relationship Id="rId20" Type="http://schemas.openxmlformats.org/officeDocument/2006/relationships/hyperlink" Target="https://doi.org/10.21633/jgpha.6.2s06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1764-015-0475-6" TargetMode="External"/><Relationship Id="rId11" Type="http://schemas.openxmlformats.org/officeDocument/2006/relationships/hyperlink" Target="https://doi.org/10.1016/j.urolonc.2020.06.005" TargetMode="External"/><Relationship Id="rId24" Type="http://schemas.openxmlformats.org/officeDocument/2006/relationships/hyperlink" Target="https://doi.org/10.1188/13.onf.472-480" TargetMode="External"/><Relationship Id="rId5" Type="http://schemas.openxmlformats.org/officeDocument/2006/relationships/hyperlink" Target="https://doi.org/10.1002/cncr.32725" TargetMode="External"/><Relationship Id="rId15" Type="http://schemas.openxmlformats.org/officeDocument/2006/relationships/hyperlink" Target="https://doi.org/10.1007/s11764-021-01054-2" TargetMode="External"/><Relationship Id="rId23" Type="http://schemas.openxmlformats.org/officeDocument/2006/relationships/hyperlink" Target="https://doi.org/10.1002/pon.4799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1002/cncr.28630" TargetMode="External"/><Relationship Id="rId19" Type="http://schemas.openxmlformats.org/officeDocument/2006/relationships/hyperlink" Target="https://doi.org/10.1080/13557858.2017.13788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7347332.2018.1448031" TargetMode="External"/><Relationship Id="rId14" Type="http://schemas.openxmlformats.org/officeDocument/2006/relationships/hyperlink" Target="https://doi.org/10.1007/s10552-020-01315-y" TargetMode="External"/><Relationship Id="rId22" Type="http://schemas.openxmlformats.org/officeDocument/2006/relationships/hyperlink" Target="https://doi.org/10.1080/13557858.2016.1256376" TargetMode="External"/><Relationship Id="rId27" Type="http://schemas.openxmlformats.org/officeDocument/2006/relationships/hyperlink" Target="https://doi.org/10.5888/pcd14.1701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99</Words>
  <Characters>13679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,Yimin</dc:creator>
  <cp:keywords/>
  <dc:description/>
  <cp:lastModifiedBy>Gann,Laurissa B</cp:lastModifiedBy>
  <cp:revision>2</cp:revision>
  <dcterms:created xsi:type="dcterms:W3CDTF">2024-08-09T20:08:00Z</dcterms:created>
  <dcterms:modified xsi:type="dcterms:W3CDTF">2024-08-09T20:08:00Z</dcterms:modified>
</cp:coreProperties>
</file>